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ED1B6" w14:textId="757B6F29" w:rsidR="002A1D06" w:rsidRPr="005A5B30" w:rsidRDefault="002A1D06" w:rsidP="00026BCE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Pr="005A5B3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ffect of </w:t>
      </w:r>
      <w:r w:rsidRPr="002A1D06">
        <w:rPr>
          <w:rFonts w:ascii="Times New Roman" w:hAnsi="Times New Roman" w:cs="Times New Roman"/>
          <w:i/>
        </w:rPr>
        <w:t>Oy1-N1989</w:t>
      </w:r>
      <w:r>
        <w:rPr>
          <w:rFonts w:ascii="Times New Roman" w:hAnsi="Times New Roman" w:cs="Times New Roman"/>
        </w:rPr>
        <w:t xml:space="preserve"> and genetic background on </w:t>
      </w:r>
      <w:r w:rsidRPr="005A5B30">
        <w:rPr>
          <w:rFonts w:ascii="Times New Roman" w:hAnsi="Times New Roman" w:cs="Times New Roman"/>
        </w:rPr>
        <w:t xml:space="preserve">chlorophyll index, </w:t>
      </w:r>
      <w:r>
        <w:rPr>
          <w:rFonts w:ascii="Times New Roman" w:hAnsi="Times New Roman" w:cs="Times New Roman"/>
        </w:rPr>
        <w:t>plant height traits</w:t>
      </w:r>
      <w:r w:rsidRPr="005A5B30">
        <w:rPr>
          <w:rFonts w:ascii="Times New Roman" w:hAnsi="Times New Roman" w:cs="Times New Roman"/>
        </w:rPr>
        <w:t xml:space="preserve">, and stalk width. </w:t>
      </w:r>
    </w:p>
    <w:tbl>
      <w:tblPr>
        <w:tblStyle w:val="TableGrid"/>
        <w:tblW w:w="11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529"/>
        <w:gridCol w:w="1242"/>
        <w:gridCol w:w="1251"/>
        <w:gridCol w:w="1316"/>
        <w:gridCol w:w="1380"/>
        <w:gridCol w:w="1380"/>
        <w:gridCol w:w="1380"/>
      </w:tblGrid>
      <w:tr w:rsidR="005A10B8" w:rsidRPr="008B1A15" w14:paraId="667BAA67" w14:textId="77777777" w:rsidTr="005A10B8">
        <w:trPr>
          <w:trHeight w:val="359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014C0" w14:textId="7777777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kgroun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CA8D74E" w14:textId="7777777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587EBD" w14:textId="7777777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02E35E" w14:textId="7777777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M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5FE800" w14:textId="368F8DEB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D9444C" w14:textId="3BA60022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H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DE577" w14:textId="7777777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H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F8AF24" w14:textId="7777777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2Fl</w:t>
            </w:r>
          </w:p>
        </w:tc>
      </w:tr>
      <w:tr w:rsidR="005A10B8" w:rsidRPr="008B1A15" w14:paraId="2F6E9FA6" w14:textId="77777777" w:rsidTr="005A10B8">
        <w:trPr>
          <w:trHeight w:val="368"/>
        </w:trPr>
        <w:tc>
          <w:tcPr>
            <w:tcW w:w="1528" w:type="dxa"/>
            <w:tcBorders>
              <w:top w:val="single" w:sz="4" w:space="0" w:color="auto"/>
            </w:tcBorders>
            <w:hideMark/>
          </w:tcPr>
          <w:p w14:paraId="3145178C" w14:textId="7777777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73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2A51F70" w14:textId="77777777" w:rsidR="005A10B8" w:rsidRPr="002A1D06" w:rsidRDefault="005A10B8" w:rsidP="00A57A7E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+</w:t>
            </w:r>
            <w:r w:rsidRPr="002A1D0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B3F3C3" w14:textId="536FFEF1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9B6525" w14:textId="3E9D2A72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6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EA137" w14:textId="3C444664" w:rsidR="005A10B8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840619" w14:textId="7C54250F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.5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EAB5C2" w14:textId="5C2B08B9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2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F4BDB05" w14:textId="44A1A601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A10B8" w:rsidRPr="008B1A15" w14:paraId="3C794361" w14:textId="77777777" w:rsidTr="005A10B8">
        <w:trPr>
          <w:trHeight w:val="333"/>
        </w:trPr>
        <w:tc>
          <w:tcPr>
            <w:tcW w:w="1528" w:type="dxa"/>
            <w:hideMark/>
          </w:tcPr>
          <w:p w14:paraId="41EF6BC3" w14:textId="64DB34FF" w:rsidR="005A10B8" w:rsidRPr="008B1A15" w:rsidRDefault="005A10B8" w:rsidP="005A10B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17 x B73</w:t>
            </w:r>
          </w:p>
        </w:tc>
        <w:tc>
          <w:tcPr>
            <w:tcW w:w="1529" w:type="dxa"/>
          </w:tcPr>
          <w:p w14:paraId="1905E41F" w14:textId="77777777" w:rsidR="005A10B8" w:rsidRPr="002A1D06" w:rsidRDefault="005A10B8" w:rsidP="00A57A7E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+</w:t>
            </w:r>
            <w:r w:rsidRPr="002A1D0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hideMark/>
          </w:tcPr>
          <w:p w14:paraId="120D294B" w14:textId="35DF5C11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1DF5E649" w14:textId="2F391E8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2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44B3565" w14:textId="224D31E3" w:rsidR="005A10B8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7D902F4B" w14:textId="091BA30F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.8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1F7359F7" w14:textId="6494F296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5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274F2D2D" w14:textId="01A1024A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3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5A10B8" w:rsidRPr="008B1A15" w14:paraId="5958D0FA" w14:textId="77777777" w:rsidTr="005A10B8">
        <w:trPr>
          <w:trHeight w:val="324"/>
        </w:trPr>
        <w:tc>
          <w:tcPr>
            <w:tcW w:w="1528" w:type="dxa"/>
            <w:hideMark/>
          </w:tcPr>
          <w:p w14:paraId="131AB9DB" w14:textId="7777777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73</w:t>
            </w:r>
          </w:p>
        </w:tc>
        <w:tc>
          <w:tcPr>
            <w:tcW w:w="1529" w:type="dxa"/>
          </w:tcPr>
          <w:p w14:paraId="0358C354" w14:textId="77777777" w:rsidR="005A10B8" w:rsidRPr="002A1D06" w:rsidRDefault="005A10B8" w:rsidP="00A57A7E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F30F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-1989</w:t>
            </w:r>
            <w:r w:rsidRPr="002A1D0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hideMark/>
          </w:tcPr>
          <w:p w14:paraId="7F4A2CE7" w14:textId="05431E29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5BA98D62" w14:textId="280A147B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3B4BA3B" w14:textId="067F96DA" w:rsidR="005A10B8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hideMark/>
          </w:tcPr>
          <w:p w14:paraId="12A1BEFF" w14:textId="544C06FB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.3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hideMark/>
          </w:tcPr>
          <w:p w14:paraId="622900AB" w14:textId="526AFC0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1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5A0B9DA0" w14:textId="03CEE9C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1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A10B8" w:rsidRPr="008B1A15" w14:paraId="229788ED" w14:textId="77777777" w:rsidTr="005A10B8">
        <w:trPr>
          <w:trHeight w:val="342"/>
        </w:trPr>
        <w:tc>
          <w:tcPr>
            <w:tcW w:w="1528" w:type="dxa"/>
            <w:tcBorders>
              <w:bottom w:val="single" w:sz="4" w:space="0" w:color="auto"/>
            </w:tcBorders>
            <w:hideMark/>
          </w:tcPr>
          <w:p w14:paraId="3F55EDEC" w14:textId="61F434EE" w:rsidR="005A10B8" w:rsidRPr="008B1A15" w:rsidRDefault="005A10B8" w:rsidP="005A10B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17 x B73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E954E2D" w14:textId="77777777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1A1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-198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/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E4ED37" w14:textId="48B30865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6D1ACB" w14:textId="66184B25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09BA5" w14:textId="67CAE450" w:rsidR="005A10B8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A99FFC" w14:textId="47592441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.3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6B4FE7" w14:textId="36382130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6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E52417" w14:textId="7FDC819E" w:rsidR="005A10B8" w:rsidRPr="008B1A15" w:rsidRDefault="005A10B8" w:rsidP="00A57A7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7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00B1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</w:t>
            </w:r>
            <w:r w:rsidRPr="008B1A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</w:tbl>
    <w:p w14:paraId="2A6CBF58" w14:textId="63827246" w:rsidR="002A1D06" w:rsidRDefault="002A1D06" w:rsidP="002A1D06">
      <w:r w:rsidRPr="005A5B30">
        <w:rPr>
          <w:rFonts w:ascii="Times New Roman" w:hAnsi="Times New Roman" w:cs="Times New Roman"/>
        </w:rPr>
        <w:t>Each value is an average</w:t>
      </w:r>
      <w:r w:rsidRPr="005A5B30">
        <w:rPr>
          <w:rFonts w:ascii="Times New Roman" w:eastAsia="Times New Roman" w:hAnsi="Times New Roman" w:cs="Times New Roman"/>
          <w:color w:val="000000"/>
          <w:sz w:val="22"/>
          <w:szCs w:val="22"/>
        </w:rPr>
        <w:sym w:font="Symbol" w:char="00B1"/>
      </w:r>
      <w:r w:rsidRPr="005A5B3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tandard deviation </w:t>
      </w:r>
      <w:r w:rsidRPr="005A5B30">
        <w:rPr>
          <w:rFonts w:ascii="Times New Roman" w:hAnsi="Times New Roman" w:cs="Times New Roman"/>
        </w:rPr>
        <w:t>of plants derived from five replications planted in randomized complete block design. Connecting letter report indicates statistical significance determined using student’s t-test with p&lt;0.05.</w:t>
      </w:r>
    </w:p>
    <w:p w14:paraId="05323242" w14:textId="28F5653E" w:rsidR="002A1D06" w:rsidRDefault="002A1D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39BFEE" w14:textId="0D541D0B" w:rsidR="002A1D06" w:rsidRDefault="005F121A" w:rsidP="00026BCE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. Pairwise correlation calculation</w:t>
      </w:r>
      <w:r w:rsidR="00D11E38">
        <w:rPr>
          <w:rFonts w:ascii="Times New Roman" w:hAnsi="Times New Roman" w:cs="Times New Roman"/>
        </w:rPr>
        <w:t>s of traits measured in IBM</w:t>
      </w:r>
      <w:r>
        <w:rPr>
          <w:rFonts w:ascii="Times New Roman" w:hAnsi="Times New Roman" w:cs="Times New Roman"/>
        </w:rPr>
        <w:t xml:space="preserve"> x </w:t>
      </w:r>
      <w:r w:rsidRPr="005F121A">
        <w:rPr>
          <w:rFonts w:ascii="Times New Roman" w:hAnsi="Times New Roman" w:cs="Times New Roman"/>
          <w:i/>
        </w:rPr>
        <w:t>Oy1-N1989/</w:t>
      </w:r>
      <w:proofErr w:type="gramStart"/>
      <w:r w:rsidRPr="005F121A">
        <w:rPr>
          <w:rFonts w:ascii="Times New Roman" w:hAnsi="Times New Roman" w:cs="Times New Roman"/>
          <w:i/>
        </w:rPr>
        <w:t>+</w:t>
      </w:r>
      <w:r>
        <w:rPr>
          <w:rFonts w:ascii="Times New Roman" w:hAnsi="Times New Roman" w:cs="Times New Roman"/>
        </w:rPr>
        <w:t>:B</w:t>
      </w:r>
      <w:proofErr w:type="gramEnd"/>
      <w:r>
        <w:rPr>
          <w:rFonts w:ascii="Times New Roman" w:hAnsi="Times New Roman" w:cs="Times New Roman"/>
        </w:rPr>
        <w:t>73 F</w:t>
      </w:r>
      <w:r w:rsidRPr="000B667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population</w:t>
      </w:r>
    </w:p>
    <w:tbl>
      <w:tblPr>
        <w:tblW w:w="12978" w:type="dxa"/>
        <w:jc w:val="center"/>
        <w:tblLook w:val="04A0" w:firstRow="1" w:lastRow="0" w:firstColumn="1" w:lastColumn="0" w:noHBand="0" w:noVBand="1"/>
      </w:tblPr>
      <w:tblGrid>
        <w:gridCol w:w="1390"/>
        <w:gridCol w:w="1378"/>
        <w:gridCol w:w="1390"/>
        <w:gridCol w:w="1194"/>
        <w:gridCol w:w="1207"/>
        <w:gridCol w:w="1206"/>
        <w:gridCol w:w="1023"/>
        <w:gridCol w:w="1036"/>
        <w:gridCol w:w="1035"/>
        <w:gridCol w:w="1145"/>
        <w:gridCol w:w="1158"/>
      </w:tblGrid>
      <w:tr w:rsidR="005F121A" w:rsidRPr="005F121A" w14:paraId="36966F93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AB15" w14:textId="77777777" w:rsidR="005F121A" w:rsidRPr="005F121A" w:rsidRDefault="005F121A" w:rsidP="005F12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1F97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T_CCMII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D153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T_CCMII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46FB" w14:textId="047C57F9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T_Fl</w:t>
            </w: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1547" w14:textId="24979DC4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T_Fl</w:t>
            </w: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715A3" w14:textId="05790F1A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ff_Fl</w:t>
            </w: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60E0B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T_SW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9156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T_SW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8C2C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ff_SW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F5E7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T_DTA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8CB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T_DTA</w:t>
            </w:r>
          </w:p>
        </w:tc>
      </w:tr>
      <w:tr w:rsidR="005F121A" w:rsidRPr="005F121A" w14:paraId="70118E87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1AD7" w14:textId="77777777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T_CCMII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8C09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CCB2"/>
            <w:noWrap/>
            <w:vAlign w:val="bottom"/>
            <w:hideMark/>
          </w:tcPr>
          <w:p w14:paraId="352E1E9F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ACABE"/>
            <w:noWrap/>
            <w:vAlign w:val="bottom"/>
            <w:hideMark/>
          </w:tcPr>
          <w:p w14:paraId="14F9B53A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ECEA5"/>
            <w:noWrap/>
            <w:vAlign w:val="bottom"/>
            <w:hideMark/>
          </w:tcPr>
          <w:p w14:paraId="4AAA411F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5D772"/>
            <w:noWrap/>
            <w:vAlign w:val="bottom"/>
            <w:hideMark/>
          </w:tcPr>
          <w:p w14:paraId="00910DF2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6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8C5D6"/>
            <w:noWrap/>
            <w:vAlign w:val="bottom"/>
            <w:hideMark/>
          </w:tcPr>
          <w:p w14:paraId="57D09B8F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2CFA0"/>
            <w:noWrap/>
            <w:vAlign w:val="bottom"/>
            <w:hideMark/>
          </w:tcPr>
          <w:p w14:paraId="78ECA1F3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290DED4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7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D38B"/>
            <w:noWrap/>
            <w:vAlign w:val="bottom"/>
            <w:hideMark/>
          </w:tcPr>
          <w:p w14:paraId="16538166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3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8CDAC"/>
            <w:noWrap/>
            <w:vAlign w:val="bottom"/>
            <w:hideMark/>
          </w:tcPr>
          <w:p w14:paraId="1C97F508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5F121A" w:rsidRPr="005F121A" w14:paraId="7CB1B2B0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B5AB" w14:textId="77777777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T_CCMII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5F3A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0286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BCCABC"/>
            <w:noWrap/>
            <w:vAlign w:val="bottom"/>
            <w:hideMark/>
          </w:tcPr>
          <w:p w14:paraId="27919E7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BACABE"/>
            <w:noWrap/>
            <w:vAlign w:val="bottom"/>
            <w:hideMark/>
          </w:tcPr>
          <w:p w14:paraId="1877EA5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4CF9E"/>
            <w:noWrap/>
            <w:vAlign w:val="bottom"/>
            <w:hideMark/>
          </w:tcPr>
          <w:p w14:paraId="4B6588D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BECABA"/>
            <w:noWrap/>
            <w:vAlign w:val="bottom"/>
            <w:hideMark/>
          </w:tcPr>
          <w:p w14:paraId="113F37F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B3C8C7"/>
            <w:noWrap/>
            <w:vAlign w:val="bottom"/>
            <w:hideMark/>
          </w:tcPr>
          <w:p w14:paraId="41519C86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ECEA5"/>
            <w:noWrap/>
            <w:vAlign w:val="bottom"/>
            <w:hideMark/>
          </w:tcPr>
          <w:p w14:paraId="72EE8C34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B9C9C0"/>
            <w:noWrap/>
            <w:vAlign w:val="bottom"/>
            <w:hideMark/>
          </w:tcPr>
          <w:p w14:paraId="4485AAB1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9C9BF"/>
            <w:noWrap/>
            <w:vAlign w:val="bottom"/>
            <w:hideMark/>
          </w:tcPr>
          <w:p w14:paraId="56F20F42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5F121A" w:rsidRPr="005F121A" w14:paraId="39FFA115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EE9A" w14:textId="43FB4D80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T_Fl</w:t>
            </w: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73B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2D3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C8FE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C67B0AF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0D67A"/>
            <w:noWrap/>
            <w:vAlign w:val="bottom"/>
            <w:hideMark/>
          </w:tcPr>
          <w:p w14:paraId="70F1FF7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A9C6D5"/>
            <w:noWrap/>
            <w:vAlign w:val="bottom"/>
            <w:hideMark/>
          </w:tcPr>
          <w:p w14:paraId="0EE1720A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ACC6D0"/>
            <w:noWrap/>
            <w:vAlign w:val="bottom"/>
            <w:hideMark/>
          </w:tcPr>
          <w:p w14:paraId="79E090F8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0D28D"/>
            <w:noWrap/>
            <w:vAlign w:val="bottom"/>
            <w:hideMark/>
          </w:tcPr>
          <w:p w14:paraId="372661CC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B1C7CA"/>
            <w:noWrap/>
            <w:vAlign w:val="bottom"/>
            <w:hideMark/>
          </w:tcPr>
          <w:p w14:paraId="56829192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A2C4DD"/>
            <w:noWrap/>
            <w:vAlign w:val="bottom"/>
            <w:hideMark/>
          </w:tcPr>
          <w:p w14:paraId="6A176C4C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5F121A" w:rsidRPr="005F121A" w14:paraId="3B176D46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6F6" w14:textId="137108A2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T_Fl</w:t>
            </w: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729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7C9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C54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E70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DCEA6"/>
            <w:noWrap/>
            <w:vAlign w:val="bottom"/>
            <w:hideMark/>
          </w:tcPr>
          <w:p w14:paraId="1D4CC597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B7C9C3"/>
            <w:noWrap/>
            <w:vAlign w:val="bottom"/>
            <w:hideMark/>
          </w:tcPr>
          <w:p w14:paraId="2544FC7C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A4C5DA"/>
            <w:noWrap/>
            <w:vAlign w:val="bottom"/>
            <w:hideMark/>
          </w:tcPr>
          <w:p w14:paraId="6296F796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ACDAA"/>
            <w:noWrap/>
            <w:vAlign w:val="bottom"/>
            <w:hideMark/>
          </w:tcPr>
          <w:p w14:paraId="54A52DD3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A3C4DC"/>
            <w:noWrap/>
            <w:vAlign w:val="bottom"/>
            <w:hideMark/>
          </w:tcPr>
          <w:p w14:paraId="5FDBECEA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9DC3E4"/>
            <w:noWrap/>
            <w:vAlign w:val="bottom"/>
            <w:hideMark/>
          </w:tcPr>
          <w:p w14:paraId="131CB11D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5F121A" w:rsidRPr="005F121A" w14:paraId="503B4888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F19F" w14:textId="233D22D6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ff_Fl</w:t>
            </w: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1668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961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3E8C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F17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61F7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1D678"/>
            <w:noWrap/>
            <w:vAlign w:val="bottom"/>
            <w:hideMark/>
          </w:tcPr>
          <w:p w14:paraId="16B72E0E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CECEA5"/>
            <w:noWrap/>
            <w:vAlign w:val="bottom"/>
            <w:hideMark/>
          </w:tcPr>
          <w:p w14:paraId="0C6E8317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A8C5D5"/>
            <w:noWrap/>
            <w:vAlign w:val="bottom"/>
            <w:hideMark/>
          </w:tcPr>
          <w:p w14:paraId="06A7BF1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3CCB3"/>
            <w:noWrap/>
            <w:vAlign w:val="bottom"/>
            <w:hideMark/>
          </w:tcPr>
          <w:p w14:paraId="6C5A452B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4D09D"/>
            <w:noWrap/>
            <w:vAlign w:val="bottom"/>
            <w:hideMark/>
          </w:tcPr>
          <w:p w14:paraId="5E1C79D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07</w:t>
            </w:r>
          </w:p>
        </w:tc>
      </w:tr>
      <w:tr w:rsidR="005F121A" w:rsidRPr="005F121A" w14:paraId="1F94DD1E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7349" w14:textId="77777777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T_SW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DE2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0F2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B719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1F5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02C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C8E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AFC7CC"/>
            <w:noWrap/>
            <w:vAlign w:val="bottom"/>
            <w:hideMark/>
          </w:tcPr>
          <w:p w14:paraId="0BB39E09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DD969"/>
            <w:noWrap/>
            <w:vAlign w:val="bottom"/>
            <w:hideMark/>
          </w:tcPr>
          <w:p w14:paraId="04C26676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-0.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C7CDAE"/>
            <w:noWrap/>
            <w:vAlign w:val="bottom"/>
            <w:hideMark/>
          </w:tcPr>
          <w:p w14:paraId="30E1704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0C7CB"/>
            <w:noWrap/>
            <w:vAlign w:val="bottom"/>
            <w:hideMark/>
          </w:tcPr>
          <w:p w14:paraId="539CD1C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5F121A" w:rsidRPr="005F121A" w14:paraId="6AF58C62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972D" w14:textId="77777777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T_SW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5392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C0B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C5F9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A32B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8DED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24C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0EE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CBB4"/>
            <w:noWrap/>
            <w:vAlign w:val="bottom"/>
            <w:hideMark/>
          </w:tcPr>
          <w:p w14:paraId="35479A17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A0C4DF"/>
            <w:noWrap/>
            <w:vAlign w:val="bottom"/>
            <w:hideMark/>
          </w:tcPr>
          <w:p w14:paraId="16EF41CB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A0C4DF"/>
            <w:noWrap/>
            <w:vAlign w:val="bottom"/>
            <w:hideMark/>
          </w:tcPr>
          <w:p w14:paraId="73BBCFA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5F121A" w:rsidRPr="005F121A" w14:paraId="0A4F14CE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519" w14:textId="77777777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ff_SW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36B2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12C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B12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A11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A09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8B9B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43D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0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436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B4C8C6"/>
            <w:noWrap/>
            <w:vAlign w:val="bottom"/>
            <w:hideMark/>
          </w:tcPr>
          <w:p w14:paraId="2F89D378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FCEA4"/>
            <w:noWrap/>
            <w:vAlign w:val="bottom"/>
            <w:hideMark/>
          </w:tcPr>
          <w:p w14:paraId="558272FE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5F121A" w:rsidRPr="005F121A" w14:paraId="6034C585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E839" w14:textId="77777777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T_DTA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8DD3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BD8D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8747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739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4DE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2CB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DC9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A245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FA6C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000000" w:fill="9CC3E5"/>
            <w:noWrap/>
            <w:vAlign w:val="bottom"/>
            <w:hideMark/>
          </w:tcPr>
          <w:p w14:paraId="489DD468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5F121A" w:rsidRPr="005F121A" w14:paraId="366EB932" w14:textId="77777777" w:rsidTr="005F121A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78EC" w14:textId="77777777" w:rsidR="005F121A" w:rsidRPr="005F121A" w:rsidRDefault="005F121A" w:rsidP="005F121A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T_DT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EE5E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76ED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E4D0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AF5E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C7EA4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488D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2FD12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900D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2DF1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121A">
              <w:rPr>
                <w:rFonts w:ascii="Times New Roman" w:eastAsia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73FB" w14:textId="77777777" w:rsidR="005F121A" w:rsidRPr="005F121A" w:rsidRDefault="005F121A" w:rsidP="005F12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ECF9CF1" w14:textId="4F95D321" w:rsidR="005F121A" w:rsidRPr="00550B62" w:rsidRDefault="005F121A" w:rsidP="00550B62">
      <w:pPr>
        <w:rPr>
          <w:rFonts w:ascii="Times New Roman" w:hAnsi="Times New Roman" w:cs="Times New Roman"/>
        </w:rPr>
      </w:pPr>
      <w:r w:rsidRPr="00550B62">
        <w:rPr>
          <w:rFonts w:ascii="Times New Roman" w:hAnsi="Times New Roman" w:cs="Times New Roman"/>
        </w:rPr>
        <w:t>Values above the diagonal are Pearson’s correlation coefficients, and values below the diagonal are P-values</w:t>
      </w:r>
      <w:r w:rsidR="000B23D6">
        <w:rPr>
          <w:rFonts w:ascii="Times New Roman" w:hAnsi="Times New Roman" w:cs="Times New Roman"/>
        </w:rPr>
        <w:t xml:space="preserve"> for pairwise comparisons</w:t>
      </w:r>
      <w:r w:rsidRPr="00550B62">
        <w:rPr>
          <w:rFonts w:ascii="Times New Roman" w:hAnsi="Times New Roman" w:cs="Times New Roman"/>
        </w:rPr>
        <w:t>.</w:t>
      </w:r>
    </w:p>
    <w:p w14:paraId="4DB89619" w14:textId="77777777" w:rsidR="005F121A" w:rsidRDefault="005F12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6E790B" w14:textId="447D9651" w:rsidR="005F121A" w:rsidRDefault="005F121A" w:rsidP="000B23D6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6. </w:t>
      </w:r>
      <w:r w:rsidR="000B6674">
        <w:rPr>
          <w:rFonts w:ascii="Times New Roman" w:hAnsi="Times New Roman" w:cs="Times New Roman"/>
        </w:rPr>
        <w:t>Pairwise correlation calculation</w:t>
      </w:r>
      <w:r w:rsidR="00D11E38">
        <w:rPr>
          <w:rFonts w:ascii="Times New Roman" w:hAnsi="Times New Roman" w:cs="Times New Roman"/>
        </w:rPr>
        <w:t>s of traits measured in Syn10</w:t>
      </w:r>
      <w:r w:rsidR="000B6674">
        <w:rPr>
          <w:rFonts w:ascii="Times New Roman" w:hAnsi="Times New Roman" w:cs="Times New Roman"/>
        </w:rPr>
        <w:t xml:space="preserve"> x </w:t>
      </w:r>
      <w:r w:rsidR="000B6674" w:rsidRPr="005F121A">
        <w:rPr>
          <w:rFonts w:ascii="Times New Roman" w:hAnsi="Times New Roman" w:cs="Times New Roman"/>
          <w:i/>
        </w:rPr>
        <w:t>Oy1-N1989/</w:t>
      </w:r>
      <w:proofErr w:type="gramStart"/>
      <w:r w:rsidR="000B6674" w:rsidRPr="005F121A">
        <w:rPr>
          <w:rFonts w:ascii="Times New Roman" w:hAnsi="Times New Roman" w:cs="Times New Roman"/>
          <w:i/>
        </w:rPr>
        <w:t>+</w:t>
      </w:r>
      <w:r w:rsidR="000B6674">
        <w:rPr>
          <w:rFonts w:ascii="Times New Roman" w:hAnsi="Times New Roman" w:cs="Times New Roman"/>
        </w:rPr>
        <w:t>:B</w:t>
      </w:r>
      <w:proofErr w:type="gramEnd"/>
      <w:r w:rsidR="000B6674">
        <w:rPr>
          <w:rFonts w:ascii="Times New Roman" w:hAnsi="Times New Roman" w:cs="Times New Roman"/>
        </w:rPr>
        <w:t>73 F</w:t>
      </w:r>
      <w:r w:rsidR="000B6674" w:rsidRPr="000B6674">
        <w:rPr>
          <w:rFonts w:ascii="Times New Roman" w:hAnsi="Times New Roman" w:cs="Times New Roman"/>
          <w:vertAlign w:val="subscript"/>
        </w:rPr>
        <w:t>1</w:t>
      </w:r>
      <w:r w:rsidR="000B6674">
        <w:rPr>
          <w:rFonts w:ascii="Times New Roman" w:hAnsi="Times New Roman" w:cs="Times New Roman"/>
        </w:rPr>
        <w:t xml:space="preserve"> population</w:t>
      </w:r>
    </w:p>
    <w:tbl>
      <w:tblPr>
        <w:tblW w:w="13192" w:type="dxa"/>
        <w:tblInd w:w="-15" w:type="dxa"/>
        <w:tblLook w:val="04A0" w:firstRow="1" w:lastRow="0" w:firstColumn="1" w:lastColumn="0" w:noHBand="0" w:noVBand="1"/>
      </w:tblPr>
      <w:tblGrid>
        <w:gridCol w:w="1177"/>
        <w:gridCol w:w="1177"/>
        <w:gridCol w:w="1166"/>
        <w:gridCol w:w="987"/>
        <w:gridCol w:w="976"/>
        <w:gridCol w:w="887"/>
        <w:gridCol w:w="877"/>
        <w:gridCol w:w="886"/>
        <w:gridCol w:w="1027"/>
        <w:gridCol w:w="1016"/>
        <w:gridCol w:w="1026"/>
        <w:gridCol w:w="1077"/>
        <w:gridCol w:w="1067"/>
        <w:gridCol w:w="1077"/>
      </w:tblGrid>
      <w:tr w:rsidR="000B23D6" w:rsidRPr="000B23D6" w14:paraId="6581C347" w14:textId="77777777" w:rsidTr="000B23D6">
        <w:trPr>
          <w:trHeight w:val="320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7BDE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5D97A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CCMI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F164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CCMII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5B86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DT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D077C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DTA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F7CB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SW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CEC2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SW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C22B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Diff_SW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AF5C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FlHT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17B1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FlHT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AEC7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Diff_FlHT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1DB17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EaHT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D02D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EaHT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51D9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Diff_EaHT</w:t>
            </w:r>
            <w:proofErr w:type="spellEnd"/>
          </w:p>
        </w:tc>
      </w:tr>
      <w:tr w:rsidR="000B23D6" w:rsidRPr="000B23D6" w14:paraId="32DDAD4A" w14:textId="77777777" w:rsidTr="000B23D6">
        <w:trPr>
          <w:trHeight w:val="320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5A4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CCMI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1F2A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FBA9C"/>
            <w:noWrap/>
            <w:vAlign w:val="bottom"/>
            <w:hideMark/>
          </w:tcPr>
          <w:p w14:paraId="36357F4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AB9A0"/>
            <w:noWrap/>
            <w:vAlign w:val="bottom"/>
            <w:hideMark/>
          </w:tcPr>
          <w:p w14:paraId="3D5F90CB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1BB9B"/>
            <w:noWrap/>
            <w:vAlign w:val="bottom"/>
            <w:hideMark/>
          </w:tcPr>
          <w:p w14:paraId="16428DB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3BC9A"/>
            <w:noWrap/>
            <w:vAlign w:val="bottom"/>
            <w:hideMark/>
          </w:tcPr>
          <w:p w14:paraId="12439AB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DBA9D"/>
            <w:noWrap/>
            <w:vAlign w:val="bottom"/>
            <w:hideMark/>
          </w:tcPr>
          <w:p w14:paraId="46944F21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1BB9B"/>
            <w:noWrap/>
            <w:vAlign w:val="bottom"/>
            <w:hideMark/>
          </w:tcPr>
          <w:p w14:paraId="42AC723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1B5A6"/>
            <w:noWrap/>
            <w:vAlign w:val="bottom"/>
            <w:hideMark/>
          </w:tcPr>
          <w:p w14:paraId="6CA77269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DBA9D"/>
            <w:noWrap/>
            <w:vAlign w:val="bottom"/>
            <w:hideMark/>
          </w:tcPr>
          <w:p w14:paraId="6EDD27B1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4B6A4"/>
            <w:noWrap/>
            <w:vAlign w:val="bottom"/>
            <w:hideMark/>
          </w:tcPr>
          <w:p w14:paraId="3548B3C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1B5A6"/>
            <w:noWrap/>
            <w:vAlign w:val="bottom"/>
            <w:hideMark/>
          </w:tcPr>
          <w:p w14:paraId="4124AFBB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BA9D"/>
            <w:noWrap/>
            <w:vAlign w:val="bottom"/>
            <w:hideMark/>
          </w:tcPr>
          <w:p w14:paraId="377670C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2B6A5"/>
            <w:noWrap/>
            <w:vAlign w:val="bottom"/>
            <w:hideMark/>
          </w:tcPr>
          <w:p w14:paraId="55D04B1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0B23D6" w:rsidRPr="000B23D6" w14:paraId="02F29300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B3FD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CCMI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F563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8FD6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CB99F"/>
            <w:noWrap/>
            <w:vAlign w:val="bottom"/>
            <w:hideMark/>
          </w:tcPr>
          <w:p w14:paraId="4152D969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5D9BD4"/>
            <w:noWrap/>
            <w:vAlign w:val="bottom"/>
            <w:hideMark/>
          </w:tcPr>
          <w:p w14:paraId="226B74BA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9BB3AA"/>
            <w:noWrap/>
            <w:vAlign w:val="bottom"/>
            <w:hideMark/>
          </w:tcPr>
          <w:p w14:paraId="0F69C669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DD868"/>
            <w:noWrap/>
            <w:vAlign w:val="bottom"/>
            <w:hideMark/>
          </w:tcPr>
          <w:p w14:paraId="67ED5E84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5E9CD3"/>
            <w:noWrap/>
            <w:vAlign w:val="bottom"/>
            <w:hideMark/>
          </w:tcPr>
          <w:p w14:paraId="184FECE2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2BB9B"/>
            <w:noWrap/>
            <w:vAlign w:val="bottom"/>
            <w:hideMark/>
          </w:tcPr>
          <w:p w14:paraId="4D3F686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0CD7B"/>
            <w:noWrap/>
            <w:vAlign w:val="bottom"/>
            <w:hideMark/>
          </w:tcPr>
          <w:p w14:paraId="14950A24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73A4C5"/>
            <w:noWrap/>
            <w:vAlign w:val="bottom"/>
            <w:hideMark/>
          </w:tcPr>
          <w:p w14:paraId="34B2CEE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B4BC99"/>
            <w:noWrap/>
            <w:vAlign w:val="bottom"/>
            <w:hideMark/>
          </w:tcPr>
          <w:p w14:paraId="4AB98815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5C983"/>
            <w:noWrap/>
            <w:vAlign w:val="bottom"/>
            <w:hideMark/>
          </w:tcPr>
          <w:p w14:paraId="4AA65EA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80A9BC"/>
            <w:noWrap/>
            <w:vAlign w:val="bottom"/>
            <w:hideMark/>
          </w:tcPr>
          <w:p w14:paraId="6B890786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</w:tr>
      <w:tr w:rsidR="000B23D6" w:rsidRPr="000B23D6" w14:paraId="56580A7B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918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D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A9F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8909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D93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C0C191"/>
            <w:noWrap/>
            <w:vAlign w:val="bottom"/>
            <w:hideMark/>
          </w:tcPr>
          <w:p w14:paraId="735CD12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B2BC9A"/>
            <w:noWrap/>
            <w:vAlign w:val="bottom"/>
            <w:hideMark/>
          </w:tcPr>
          <w:p w14:paraId="4ACF9BE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ABB99F"/>
            <w:noWrap/>
            <w:vAlign w:val="bottom"/>
            <w:hideMark/>
          </w:tcPr>
          <w:p w14:paraId="199CE0A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3BC9A"/>
            <w:noWrap/>
            <w:vAlign w:val="bottom"/>
            <w:hideMark/>
          </w:tcPr>
          <w:p w14:paraId="3264656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9C48B"/>
            <w:noWrap/>
            <w:vAlign w:val="bottom"/>
            <w:hideMark/>
          </w:tcPr>
          <w:p w14:paraId="5092F35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BEC092"/>
            <w:noWrap/>
            <w:vAlign w:val="bottom"/>
            <w:hideMark/>
          </w:tcPr>
          <w:p w14:paraId="308F138C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2BC9A"/>
            <w:noWrap/>
            <w:vAlign w:val="bottom"/>
            <w:hideMark/>
          </w:tcPr>
          <w:p w14:paraId="7BEDB6C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CAC58A"/>
            <w:noWrap/>
            <w:vAlign w:val="bottom"/>
            <w:hideMark/>
          </w:tcPr>
          <w:p w14:paraId="6988DC3C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C1C190"/>
            <w:noWrap/>
            <w:vAlign w:val="bottom"/>
            <w:hideMark/>
          </w:tcPr>
          <w:p w14:paraId="4275C6A2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AFBA9D"/>
            <w:noWrap/>
            <w:vAlign w:val="bottom"/>
            <w:hideMark/>
          </w:tcPr>
          <w:p w14:paraId="3B5210B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0B23D6" w:rsidRPr="000B23D6" w14:paraId="6669198A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DE6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D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428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3B2B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95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8BB3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C4C28E"/>
            <w:noWrap/>
            <w:vAlign w:val="bottom"/>
            <w:hideMark/>
          </w:tcPr>
          <w:p w14:paraId="265B3DDA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619DD1"/>
            <w:noWrap/>
            <w:vAlign w:val="bottom"/>
            <w:hideMark/>
          </w:tcPr>
          <w:p w14:paraId="15609649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357229F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2BC9A"/>
            <w:noWrap/>
            <w:vAlign w:val="bottom"/>
            <w:hideMark/>
          </w:tcPr>
          <w:p w14:paraId="77BFB799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83AABA"/>
            <w:noWrap/>
            <w:vAlign w:val="bottom"/>
            <w:hideMark/>
          </w:tcPr>
          <w:p w14:paraId="10F35981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8D076"/>
            <w:noWrap/>
            <w:vAlign w:val="bottom"/>
            <w:hideMark/>
          </w:tcPr>
          <w:p w14:paraId="62BD5326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AEBA9D"/>
            <w:noWrap/>
            <w:vAlign w:val="bottom"/>
            <w:hideMark/>
          </w:tcPr>
          <w:p w14:paraId="142BB5DE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0AFB1"/>
            <w:noWrap/>
            <w:vAlign w:val="bottom"/>
            <w:hideMark/>
          </w:tcPr>
          <w:p w14:paraId="6BECD00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7CA81"/>
            <w:noWrap/>
            <w:vAlign w:val="bottom"/>
            <w:hideMark/>
          </w:tcPr>
          <w:p w14:paraId="76F66AB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0B23D6" w:rsidRPr="000B23D6" w14:paraId="07AAF4B3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B758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S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09C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3AE5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1BD6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C6D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29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B0BB9C"/>
            <w:noWrap/>
            <w:vAlign w:val="bottom"/>
            <w:hideMark/>
          </w:tcPr>
          <w:p w14:paraId="32CEE2E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0C786"/>
            <w:noWrap/>
            <w:vAlign w:val="bottom"/>
            <w:hideMark/>
          </w:tcPr>
          <w:p w14:paraId="45E4A9C4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7C38C"/>
            <w:noWrap/>
            <w:vAlign w:val="bottom"/>
            <w:hideMark/>
          </w:tcPr>
          <w:p w14:paraId="70518DDB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B4BC99"/>
            <w:noWrap/>
            <w:vAlign w:val="bottom"/>
            <w:hideMark/>
          </w:tcPr>
          <w:p w14:paraId="03BBF99B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CBF93"/>
            <w:noWrap/>
            <w:vAlign w:val="bottom"/>
            <w:hideMark/>
          </w:tcPr>
          <w:p w14:paraId="5D636A4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BCBF94"/>
            <w:noWrap/>
            <w:vAlign w:val="bottom"/>
            <w:hideMark/>
          </w:tcPr>
          <w:p w14:paraId="49F0FDC2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B2BC9A"/>
            <w:noWrap/>
            <w:vAlign w:val="bottom"/>
            <w:hideMark/>
          </w:tcPr>
          <w:p w14:paraId="3D43DEC2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B6BD97"/>
            <w:noWrap/>
            <w:vAlign w:val="bottom"/>
            <w:hideMark/>
          </w:tcPr>
          <w:p w14:paraId="6FC585C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0B23D6" w:rsidRPr="000B23D6" w14:paraId="23AC4A81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27CE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S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ED31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4519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90D2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9FBA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1CC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F949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065F27D6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8BE96"/>
            <w:noWrap/>
            <w:vAlign w:val="bottom"/>
            <w:hideMark/>
          </w:tcPr>
          <w:p w14:paraId="0B87E6B5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6CF77"/>
            <w:noWrap/>
            <w:vAlign w:val="bottom"/>
            <w:hideMark/>
          </w:tcPr>
          <w:p w14:paraId="77AA567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71A3C6"/>
            <w:noWrap/>
            <w:vAlign w:val="bottom"/>
            <w:hideMark/>
          </w:tcPr>
          <w:p w14:paraId="5CC2F8BA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BBBF94"/>
            <w:noWrap/>
            <w:vAlign w:val="bottom"/>
            <w:hideMark/>
          </w:tcPr>
          <w:p w14:paraId="3ECCE31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ACB7F"/>
            <w:noWrap/>
            <w:vAlign w:val="bottom"/>
            <w:hideMark/>
          </w:tcPr>
          <w:p w14:paraId="5530DC4B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7FA8BC"/>
            <w:noWrap/>
            <w:vAlign w:val="bottom"/>
            <w:hideMark/>
          </w:tcPr>
          <w:p w14:paraId="4E801B83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52</w:t>
            </w:r>
          </w:p>
        </w:tc>
      </w:tr>
      <w:tr w:rsidR="000B23D6" w:rsidRPr="000B23D6" w14:paraId="77FBD798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0F81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Diff_SW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9D22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EFF4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2BDE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E7BF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6D37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C73A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370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AFBA9C"/>
            <w:noWrap/>
            <w:vAlign w:val="bottom"/>
            <w:hideMark/>
          </w:tcPr>
          <w:p w14:paraId="0FD7D8C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7DA7BE"/>
            <w:noWrap/>
            <w:vAlign w:val="bottom"/>
            <w:hideMark/>
          </w:tcPr>
          <w:p w14:paraId="66A54042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DD273"/>
            <w:noWrap/>
            <w:vAlign w:val="bottom"/>
            <w:hideMark/>
          </w:tcPr>
          <w:p w14:paraId="6C9F139E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A8B8A1"/>
            <w:noWrap/>
            <w:vAlign w:val="bottom"/>
            <w:hideMark/>
          </w:tcPr>
          <w:p w14:paraId="2DC086F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87ABB7"/>
            <w:noWrap/>
            <w:vAlign w:val="bottom"/>
            <w:hideMark/>
          </w:tcPr>
          <w:p w14:paraId="4E06813B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DCC7D"/>
            <w:noWrap/>
            <w:vAlign w:val="bottom"/>
            <w:hideMark/>
          </w:tcPr>
          <w:p w14:paraId="6A98838E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0B23D6" w:rsidRPr="000B23D6" w14:paraId="3E8DE95B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C979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FlHT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E61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11D2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87F7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76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89E2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772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0A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F5AB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E5CF78"/>
            <w:noWrap/>
            <w:vAlign w:val="bottom"/>
            <w:hideMark/>
          </w:tcPr>
          <w:p w14:paraId="720C52E9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ABE95"/>
            <w:noWrap/>
            <w:vAlign w:val="bottom"/>
            <w:hideMark/>
          </w:tcPr>
          <w:p w14:paraId="5DD5962A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9D76A"/>
            <w:noWrap/>
            <w:vAlign w:val="bottom"/>
            <w:hideMark/>
          </w:tcPr>
          <w:p w14:paraId="65EE9F8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5CF78"/>
            <w:noWrap/>
            <w:vAlign w:val="bottom"/>
            <w:hideMark/>
          </w:tcPr>
          <w:p w14:paraId="0E69CDF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ACB99E"/>
            <w:noWrap/>
            <w:vAlign w:val="bottom"/>
            <w:hideMark/>
          </w:tcPr>
          <w:p w14:paraId="0C0F35C1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0B23D6" w:rsidRPr="000B23D6" w14:paraId="2A2211AC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2365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FlHT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C3A4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E47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926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58DB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791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3ACD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71BB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1A08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B90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6DA2C9"/>
            <w:noWrap/>
            <w:vAlign w:val="bottom"/>
            <w:hideMark/>
          </w:tcPr>
          <w:p w14:paraId="77E2582A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FCD7C"/>
            <w:noWrap/>
            <w:vAlign w:val="bottom"/>
            <w:hideMark/>
          </w:tcPr>
          <w:p w14:paraId="415D2FD4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DD867"/>
            <w:noWrap/>
            <w:vAlign w:val="bottom"/>
            <w:hideMark/>
          </w:tcPr>
          <w:p w14:paraId="2F00B98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73A4C5"/>
            <w:noWrap/>
            <w:vAlign w:val="bottom"/>
            <w:hideMark/>
          </w:tcPr>
          <w:p w14:paraId="49D9230A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</w:tr>
      <w:tr w:rsidR="000B23D6" w:rsidRPr="000B23D6" w14:paraId="4A505691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C18E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Diff_FlHT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F21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1949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C642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A96B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46B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479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831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BF85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247C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9AB7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B3BC9A"/>
            <w:noWrap/>
            <w:vAlign w:val="bottom"/>
            <w:hideMark/>
          </w:tcPr>
          <w:p w14:paraId="056C271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7CA7BF"/>
            <w:noWrap/>
            <w:vAlign w:val="bottom"/>
            <w:hideMark/>
          </w:tcPr>
          <w:p w14:paraId="21245135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7D66C"/>
            <w:noWrap/>
            <w:vAlign w:val="bottom"/>
            <w:hideMark/>
          </w:tcPr>
          <w:p w14:paraId="094C2C6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0B23D6" w:rsidRPr="000B23D6" w14:paraId="26E21BCF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8C7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WT_EaHT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346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84BB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BDD2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EA7E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F5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30F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5E3A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D7BA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967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9C0C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6B14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BD173"/>
            <w:noWrap/>
            <w:vAlign w:val="bottom"/>
            <w:hideMark/>
          </w:tcPr>
          <w:p w14:paraId="32AC955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B3BC9A"/>
            <w:noWrap/>
            <w:vAlign w:val="bottom"/>
            <w:hideMark/>
          </w:tcPr>
          <w:p w14:paraId="21E9F17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0B23D6" w:rsidRPr="000B23D6" w14:paraId="25E97D76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8E0B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MT_EaHT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1E8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F569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B38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04E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337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A544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1C10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D1D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106D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F35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686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2D75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000000" w:fill="6EA2C8"/>
            <w:noWrap/>
            <w:vAlign w:val="bottom"/>
            <w:hideMark/>
          </w:tcPr>
          <w:p w14:paraId="69F98ED5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</w:tr>
      <w:tr w:rsidR="000B23D6" w:rsidRPr="000B23D6" w14:paraId="3C4C9E78" w14:textId="77777777" w:rsidTr="000B23D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E9EB" w14:textId="77777777" w:rsidR="00994A3A" w:rsidRPr="00994A3A" w:rsidRDefault="00994A3A" w:rsidP="00994A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4A3A">
              <w:rPr>
                <w:rFonts w:ascii="Times New Roman" w:hAnsi="Times New Roman" w:cs="Times New Roman"/>
                <w:b/>
                <w:sz w:val="18"/>
                <w:szCs w:val="18"/>
              </w:rPr>
              <w:t>Diff_EaHT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8BE0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F05C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C70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F817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774D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A2DC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9C41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2449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C09D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F1470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D884" w14:textId="77777777" w:rsidR="00994A3A" w:rsidRPr="00994A3A" w:rsidRDefault="00994A3A" w:rsidP="00DF1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12E5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A3A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BDE51" w14:textId="77777777" w:rsidR="00994A3A" w:rsidRPr="00994A3A" w:rsidRDefault="00994A3A" w:rsidP="00994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6C8EC04" w14:textId="706CE979" w:rsidR="005F121A" w:rsidRPr="000B23D6" w:rsidRDefault="000B23D6" w:rsidP="000B23D6">
      <w:pPr>
        <w:rPr>
          <w:rFonts w:ascii="Times New Roman" w:hAnsi="Times New Roman" w:cs="Times New Roman"/>
        </w:rPr>
      </w:pPr>
      <w:r w:rsidRPr="00550B62">
        <w:rPr>
          <w:rFonts w:ascii="Times New Roman" w:hAnsi="Times New Roman" w:cs="Times New Roman"/>
        </w:rPr>
        <w:t>Values above the diagonal are Pearson’s correlation coefficients, and values b</w:t>
      </w:r>
      <w:r>
        <w:rPr>
          <w:rFonts w:ascii="Times New Roman" w:hAnsi="Times New Roman" w:cs="Times New Roman"/>
        </w:rPr>
        <w:t>elow the diagonal are P-values for pairwise comparisons.</w:t>
      </w:r>
    </w:p>
    <w:p w14:paraId="221DC901" w14:textId="1D5C2E71" w:rsidR="005F121A" w:rsidRDefault="005F12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91C789" w14:textId="20FC7160" w:rsidR="0019088F" w:rsidRPr="000E704F" w:rsidRDefault="0019088F" w:rsidP="00026BCE">
      <w:pPr>
        <w:outlineLvl w:val="0"/>
        <w:rPr>
          <w:rFonts w:ascii="Times New Roman" w:hAnsi="Times New Roman" w:cs="Times New Roman"/>
        </w:rPr>
      </w:pPr>
      <w:r w:rsidRPr="000E704F">
        <w:rPr>
          <w:rFonts w:ascii="Times New Roman" w:hAnsi="Times New Roman" w:cs="Times New Roman"/>
        </w:rPr>
        <w:lastRenderedPageBreak/>
        <w:t xml:space="preserve">Table </w:t>
      </w:r>
      <w:r w:rsidR="00550B62">
        <w:rPr>
          <w:rFonts w:ascii="Times New Roman" w:hAnsi="Times New Roman" w:cs="Times New Roman"/>
        </w:rPr>
        <w:t>S7</w:t>
      </w:r>
      <w:r w:rsidR="000E704F" w:rsidRPr="000E704F">
        <w:rPr>
          <w:rFonts w:ascii="Times New Roman" w:hAnsi="Times New Roman" w:cs="Times New Roman"/>
        </w:rPr>
        <w:t xml:space="preserve">. </w:t>
      </w:r>
      <w:r w:rsidR="00C215BD">
        <w:rPr>
          <w:rFonts w:ascii="Times New Roman" w:hAnsi="Times New Roman" w:cs="Times New Roman"/>
        </w:rPr>
        <w:t xml:space="preserve">The </w:t>
      </w:r>
      <w:r w:rsidR="000E704F" w:rsidRPr="000E704F">
        <w:rPr>
          <w:rFonts w:ascii="Times New Roman" w:hAnsi="Times New Roman" w:cs="Times New Roman"/>
        </w:rPr>
        <w:t>QTL detected in</w:t>
      </w:r>
      <w:r w:rsidR="00B01C8F">
        <w:rPr>
          <w:rFonts w:ascii="Times New Roman" w:hAnsi="Times New Roman" w:cs="Times New Roman"/>
        </w:rPr>
        <w:t xml:space="preserve"> the</w:t>
      </w:r>
      <w:r w:rsidR="000E704F" w:rsidRPr="000E704F">
        <w:rPr>
          <w:rFonts w:ascii="Times New Roman" w:hAnsi="Times New Roman" w:cs="Times New Roman"/>
        </w:rPr>
        <w:t xml:space="preserve"> </w:t>
      </w:r>
      <w:r w:rsidR="00B01C8F">
        <w:rPr>
          <w:rFonts w:ascii="Times New Roman" w:hAnsi="Times New Roman" w:cs="Times New Roman"/>
        </w:rPr>
        <w:t xml:space="preserve">hybrid </w:t>
      </w:r>
      <w:r w:rsidR="000E704F" w:rsidRPr="000E704F">
        <w:rPr>
          <w:rFonts w:ascii="Times New Roman" w:hAnsi="Times New Roman" w:cs="Times New Roman"/>
        </w:rPr>
        <w:t xml:space="preserve">IBM x </w:t>
      </w:r>
      <w:r w:rsidR="000E704F" w:rsidRPr="004A45F4">
        <w:rPr>
          <w:rFonts w:ascii="Times New Roman" w:hAnsi="Times New Roman" w:cs="Times New Roman"/>
          <w:i/>
        </w:rPr>
        <w:t>Oy1-N1989</w:t>
      </w:r>
      <w:r w:rsidR="000E704F" w:rsidRPr="000E704F">
        <w:rPr>
          <w:rFonts w:ascii="Times New Roman" w:hAnsi="Times New Roman" w:cs="Times New Roman"/>
        </w:rPr>
        <w:t>/</w:t>
      </w:r>
      <w:proofErr w:type="gramStart"/>
      <w:r w:rsidR="000E704F" w:rsidRPr="000E704F">
        <w:rPr>
          <w:rFonts w:ascii="Times New Roman" w:hAnsi="Times New Roman" w:cs="Times New Roman"/>
        </w:rPr>
        <w:t>+:B</w:t>
      </w:r>
      <w:proofErr w:type="gramEnd"/>
      <w:r w:rsidR="000E704F" w:rsidRPr="000E704F">
        <w:rPr>
          <w:rFonts w:ascii="Times New Roman" w:hAnsi="Times New Roman" w:cs="Times New Roman"/>
        </w:rPr>
        <w:t>73 population</w:t>
      </w:r>
    </w:p>
    <w:p w14:paraId="12E4CD7F" w14:textId="77777777" w:rsidR="0019088F" w:rsidRDefault="0019088F"/>
    <w:tbl>
      <w:tblPr>
        <w:tblW w:w="1386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1080"/>
        <w:gridCol w:w="810"/>
        <w:gridCol w:w="1260"/>
        <w:gridCol w:w="1350"/>
        <w:gridCol w:w="1080"/>
        <w:gridCol w:w="1620"/>
        <w:gridCol w:w="1260"/>
        <w:gridCol w:w="720"/>
        <w:gridCol w:w="1350"/>
        <w:gridCol w:w="1350"/>
      </w:tblGrid>
      <w:tr w:rsidR="00FB4528" w:rsidRPr="00BC220A" w14:paraId="11A63786" w14:textId="044F7AD9" w:rsidTr="0023702A">
        <w:trPr>
          <w:trHeight w:val="34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09B8" w14:textId="77777777" w:rsidR="00BF1679" w:rsidRPr="0019088F" w:rsidRDefault="00BF1679" w:rsidP="007173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5A51" w14:textId="77777777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68C6" w14:textId="77777777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F152D" w14:textId="77777777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51AB" w14:textId="546E4522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C983" w14:textId="77777777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18C32" w14:textId="77777777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FE768" w14:textId="6DD6E163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A207F" w14:textId="77777777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F2FD" w14:textId="7AAEB747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CEB8" w14:textId="40B1AFB2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±SE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</w:p>
        </w:tc>
      </w:tr>
      <w:tr w:rsidR="00FB4528" w:rsidRPr="00BC220A" w14:paraId="6F42A75E" w14:textId="4745FF40" w:rsidTr="0023702A">
        <w:trPr>
          <w:trHeight w:val="340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B884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t Identifi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92CE" w14:textId="1229E28C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23D3" w14:textId="45EE79FF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on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5B811C" w14:textId="4F86EC0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D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4E36" w14:textId="4BBC216F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Mark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517F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Mark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4E208C" w14:textId="06199C8B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al (</w:t>
            </w: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</w:t>
            </w:r>
            <w:proofErr w:type="spellEnd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28A313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erval </w:t>
            </w:r>
          </w:p>
          <w:p w14:paraId="7EFA937E" w14:textId="060502FF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bp</w:t>
            </w:r>
            <w:proofErr w:type="spellEnd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9D4BC6" w14:textId="085E8339" w:rsidR="00BF1679" w:rsidRPr="00BC220A" w:rsidRDefault="009C2036" w:rsidP="009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id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040E" w14:textId="4E7D6BCC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VE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73A9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0DCA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17</w:t>
            </w:r>
          </w:p>
        </w:tc>
      </w:tr>
      <w:tr w:rsidR="00FB4528" w:rsidRPr="00BC220A" w14:paraId="5D896B6A" w14:textId="29C59895" w:rsidTr="0023702A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A75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_FlH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0CFF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DA88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8943" w14:textId="75C8D115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909C" w14:textId="5074C438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nl5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9E97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c1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24E4" w14:textId="4AF08FD3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-2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1CA7" w14:textId="23F4A4EB" w:rsidR="00BF1679" w:rsidRPr="00BC220A" w:rsidRDefault="00BF1679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0-10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FD5976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A864" w14:textId="7970BC86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DFBD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83±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4694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.90±1.31</w:t>
            </w:r>
          </w:p>
        </w:tc>
      </w:tr>
      <w:tr w:rsidR="00FB4528" w:rsidRPr="00BC220A" w14:paraId="162AFF86" w14:textId="43827E18" w:rsidTr="0023702A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8B2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_FlH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7854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A111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4D1A" w14:textId="3409FEE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100C" w14:textId="38D69EEA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nlg1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466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fg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0EE5" w14:textId="09CA8173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-3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8179" w14:textId="44760C77" w:rsidR="00BF1679" w:rsidRPr="00BC220A" w:rsidRDefault="00BF1679" w:rsidP="00A57A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0-11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AF8538" w14:textId="74163133" w:rsidR="00BF1679" w:rsidRPr="00BC220A" w:rsidRDefault="008B1B05" w:rsidP="008B1B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mgras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DDBB" w14:textId="365DFC94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227B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.06±1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9077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.55±1.64</w:t>
            </w:r>
          </w:p>
        </w:tc>
      </w:tr>
      <w:tr w:rsidR="00FB4528" w:rsidRPr="00BC220A" w14:paraId="78FC3FA5" w14:textId="3DB5FE46" w:rsidTr="0023702A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6670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282C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21C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8DB7" w14:textId="7E84A986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1EF" w14:textId="0CE9ACF9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7953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B56C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109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791F" w14:textId="38D4CC8E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-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839D" w14:textId="30477991" w:rsidR="00BF1679" w:rsidRPr="00BC220A" w:rsidRDefault="00BF1679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-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7E7591" w14:textId="04744851" w:rsidR="00BF1679" w:rsidRPr="00BC220A" w:rsidRDefault="00682060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543" w14:textId="3E968BD0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4EDB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.98±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0525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.65±1.91</w:t>
            </w:r>
          </w:p>
        </w:tc>
      </w:tr>
      <w:tr w:rsidR="00FB4528" w:rsidRPr="00BC220A" w14:paraId="43159C77" w14:textId="3B848486" w:rsidTr="0023702A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6813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_FlH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B68F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287F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8E90" w14:textId="42687011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87CC" w14:textId="6652ADB3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7953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7A18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109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BBDB" w14:textId="74A7CB5C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-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5922" w14:textId="77198710" w:rsidR="00BF1679" w:rsidRPr="00BC220A" w:rsidRDefault="00BF1679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-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4DA665" w14:textId="22B84755" w:rsidR="00BF1679" w:rsidRPr="00BC220A" w:rsidRDefault="00682060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8EDC" w14:textId="7E710EB1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8596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±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820B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±0.01</w:t>
            </w:r>
          </w:p>
        </w:tc>
      </w:tr>
      <w:tr w:rsidR="00FB4528" w:rsidRPr="00BC220A" w14:paraId="47E67648" w14:textId="6321FA0F" w:rsidTr="0023702A">
        <w:trPr>
          <w:trHeight w:val="32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0911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_SW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8B29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310F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7EA897E" w14:textId="3BA015B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E03" w14:textId="510FD851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c103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2076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1095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728A0E8" w14:textId="724D9078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2-82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620EFAAE" w14:textId="51118ECE" w:rsidR="00BF1679" w:rsidRPr="00BC220A" w:rsidRDefault="00BF1679" w:rsidP="006B1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.4-255.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6E02498" w14:textId="42CB9F64" w:rsidR="00BF1679" w:rsidRPr="00BC220A" w:rsidRDefault="00FB4528" w:rsidP="006820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xpb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38F" w14:textId="07F5418B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D1E7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1±0.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34D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±0.12</w:t>
            </w:r>
          </w:p>
        </w:tc>
      </w:tr>
      <w:tr w:rsidR="00FB4528" w:rsidRPr="00BC220A" w14:paraId="3955161C" w14:textId="2226DDEA" w:rsidTr="0023702A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A402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_S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E74A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7612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81BF" w14:textId="076DE9A5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79F7" w14:textId="2BA9A075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C203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u8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0FF7" w14:textId="24AC41AF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-1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EC36" w14:textId="042B2937" w:rsidR="00BF1679" w:rsidRPr="00BC220A" w:rsidRDefault="00BF1679" w:rsidP="00C37D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-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8457EC" w14:textId="7C070724" w:rsidR="00BF1679" w:rsidRPr="00BC220A" w:rsidRDefault="00682060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2BA3" w14:textId="3FE8D6C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958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7±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5BFE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6±0.23</w:t>
            </w:r>
          </w:p>
        </w:tc>
      </w:tr>
      <w:tr w:rsidR="00FB4528" w:rsidRPr="0019088F" w14:paraId="30579667" w14:textId="79888555" w:rsidTr="0023702A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E20A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_SW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7E200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2967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F8CD7" w14:textId="1EA92274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4F73" w14:textId="5AE73CAD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u85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D25C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z900c(</w:t>
            </w: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hh</w:t>
            </w:r>
            <w:proofErr w:type="spellEnd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A0808" w14:textId="7F60943D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-1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7B8DE" w14:textId="5B7589E5" w:rsidR="00BF1679" w:rsidRPr="00BC220A" w:rsidRDefault="00BF1679" w:rsidP="003638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-9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E7824" w14:textId="34A9E75D" w:rsidR="00BF1679" w:rsidRPr="00BC220A" w:rsidRDefault="00682060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BAEF" w14:textId="0A2DEB74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57DD" w14:textId="77777777" w:rsidR="00BF1679" w:rsidRPr="00BC220A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±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88A3" w14:textId="77777777" w:rsidR="00BF1679" w:rsidRPr="0019088F" w:rsidRDefault="00BF1679" w:rsidP="007173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±0.01</w:t>
            </w:r>
          </w:p>
        </w:tc>
      </w:tr>
    </w:tbl>
    <w:p w14:paraId="36FDEABD" w14:textId="77777777" w:rsidR="007173A5" w:rsidRDefault="007173A5" w:rsidP="007173A5">
      <w:pPr>
        <w:rPr>
          <w:rFonts w:ascii="Times New Roman" w:eastAsia="Times New Roman" w:hAnsi="Times New Roman" w:cs="Times New Roman"/>
          <w:color w:val="000000"/>
          <w:sz w:val="22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a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Chromosome</w:t>
      </w:r>
      <w:proofErr w:type="spellEnd"/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location of a QTL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b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Peak</w:t>
      </w:r>
      <w:proofErr w:type="spellEnd"/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position 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of the QTL;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c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LOD</w:t>
      </w:r>
      <w:proofErr w:type="spellEnd"/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score at the peak of a given QTL</w:t>
      </w:r>
    </w:p>
    <w:p w14:paraId="46231300" w14:textId="709010EF" w:rsidR="007173A5" w:rsidRPr="00B36C5D" w:rsidRDefault="007173A5" w:rsidP="007173A5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026BCE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/>
          <w:sz w:val="22"/>
        </w:rPr>
        <w:t>2-LOD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interval of the QTL in terms of genetic position in </w:t>
      </w:r>
      <w:proofErr w:type="spellStart"/>
      <w:r w:rsidRPr="00A470E9">
        <w:rPr>
          <w:rFonts w:ascii="Times New Roman" w:eastAsia="Times New Roman" w:hAnsi="Times New Roman" w:cs="Times New Roman"/>
          <w:color w:val="000000"/>
          <w:sz w:val="22"/>
        </w:rPr>
        <w:t>centiMorgan</w:t>
      </w:r>
      <w:proofErr w:type="spellEnd"/>
      <w:r w:rsidRPr="00A470E9">
        <w:rPr>
          <w:rFonts w:ascii="Times New Roman" w:eastAsia="Times New Roman" w:hAnsi="Times New Roman" w:cs="Times New Roman"/>
          <w:color w:val="000000"/>
          <w:sz w:val="22"/>
        </w:rPr>
        <w:t>(</w:t>
      </w:r>
      <w:proofErr w:type="spellStart"/>
      <w:r w:rsidRPr="00A470E9">
        <w:rPr>
          <w:rFonts w:ascii="Times New Roman" w:eastAsia="Times New Roman" w:hAnsi="Times New Roman" w:cs="Times New Roman"/>
          <w:color w:val="000000"/>
          <w:sz w:val="22"/>
        </w:rPr>
        <w:t>cM</w:t>
      </w:r>
      <w:proofErr w:type="spellEnd"/>
      <w:r w:rsidRPr="00A470E9">
        <w:rPr>
          <w:rFonts w:ascii="Times New Roman" w:eastAsia="Times New Roman" w:hAnsi="Times New Roman" w:cs="Times New Roman"/>
          <w:color w:val="000000"/>
          <w:sz w:val="22"/>
        </w:rPr>
        <w:t>)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  <w:proofErr w:type="spellStart"/>
      <w:r w:rsidRPr="00026BCE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e</w:t>
      </w:r>
      <w:r>
        <w:rPr>
          <w:rFonts w:ascii="Times New Roman" w:eastAsia="Times New Roman" w:hAnsi="Times New Roman" w:cs="Times New Roman"/>
          <w:color w:val="000000"/>
          <w:sz w:val="22"/>
        </w:rPr>
        <w:t>Physical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</w:rPr>
        <w:t xml:space="preserve"> position (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</w:rPr>
        <w:t>Mbp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</w:rPr>
        <w:t>) of 2-LOD fl</w:t>
      </w:r>
      <w:r w:rsidR="0043573C">
        <w:rPr>
          <w:rFonts w:ascii="Times New Roman" w:eastAsia="Times New Roman" w:hAnsi="Times New Roman" w:cs="Times New Roman"/>
          <w:color w:val="000000"/>
          <w:sz w:val="22"/>
        </w:rPr>
        <w:t>anking markers from B73 RefGenV4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  <w:proofErr w:type="spellStart"/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f</w:t>
      </w:r>
      <w:r w:rsidRPr="00026BCE">
        <w:rPr>
          <w:rFonts w:ascii="Times New Roman" w:eastAsia="Times New Roman" w:hAnsi="Times New Roman" w:cs="Times New Roman"/>
          <w:color w:val="000000"/>
          <w:sz w:val="22"/>
        </w:rPr>
        <w:t>P</w:t>
      </w:r>
      <w:r>
        <w:rPr>
          <w:rFonts w:ascii="Times New Roman" w:eastAsia="Times New Roman" w:hAnsi="Times New Roman" w:cs="Times New Roman"/>
          <w:color w:val="000000"/>
          <w:sz w:val="22"/>
        </w:rPr>
        <w:t>henotypic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varia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nce explained by the QTL at the peak 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position as estimated by regression and reported as an R</w:t>
      </w:r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value*100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  <w:proofErr w:type="spellStart"/>
      <w:r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g</w:t>
      </w:r>
      <w:r w:rsidRPr="00A470E9">
        <w:rPr>
          <w:rFonts w:ascii="Times New Roman" w:eastAsia="Times New Roman" w:hAnsi="Times New Roman" w:cs="Times New Roman"/>
          <w:color w:val="000000"/>
          <w:sz w:val="22"/>
        </w:rPr>
        <w:t>Mean</w:t>
      </w:r>
      <w:proofErr w:type="spellEnd"/>
      <w:r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and standard error of the trait with B73 and Mo17 genotype at the peak marker of the detected QTL</w:t>
      </w:r>
    </w:p>
    <w:p w14:paraId="278C9ED7" w14:textId="77777777" w:rsidR="007D765E" w:rsidRDefault="007D765E">
      <w:r>
        <w:br w:type="page"/>
      </w:r>
    </w:p>
    <w:p w14:paraId="7AE3266B" w14:textId="127FEFB3" w:rsidR="00B36C5D" w:rsidRDefault="004A45F4" w:rsidP="00026BCE">
      <w:pPr>
        <w:outlineLvl w:val="0"/>
      </w:pPr>
      <w:bookmarkStart w:id="0" w:name="_GoBack"/>
      <w:bookmarkEnd w:id="0"/>
      <w:r w:rsidRPr="000E704F">
        <w:rPr>
          <w:rFonts w:ascii="Times New Roman" w:hAnsi="Times New Roman" w:cs="Times New Roman"/>
        </w:rPr>
        <w:lastRenderedPageBreak/>
        <w:t xml:space="preserve">Table </w:t>
      </w:r>
      <w:r w:rsidR="00550B62">
        <w:rPr>
          <w:rFonts w:ascii="Times New Roman" w:hAnsi="Times New Roman" w:cs="Times New Roman"/>
        </w:rPr>
        <w:t>S8</w:t>
      </w:r>
      <w:r w:rsidRPr="000E704F">
        <w:rPr>
          <w:rFonts w:ascii="Times New Roman" w:hAnsi="Times New Roman" w:cs="Times New Roman"/>
        </w:rPr>
        <w:t xml:space="preserve">. </w:t>
      </w:r>
      <w:r w:rsidR="002A1D06">
        <w:rPr>
          <w:rFonts w:ascii="Times New Roman" w:hAnsi="Times New Roman" w:cs="Times New Roman"/>
        </w:rPr>
        <w:t xml:space="preserve">The </w:t>
      </w:r>
      <w:r w:rsidRPr="000E704F">
        <w:rPr>
          <w:rFonts w:ascii="Times New Roman" w:hAnsi="Times New Roman" w:cs="Times New Roman"/>
        </w:rPr>
        <w:t xml:space="preserve">QTL detected in </w:t>
      </w:r>
      <w:r w:rsidR="00477AD9">
        <w:rPr>
          <w:rFonts w:ascii="Times New Roman" w:hAnsi="Times New Roman" w:cs="Times New Roman"/>
        </w:rPr>
        <w:t xml:space="preserve">the hybrid </w:t>
      </w:r>
      <w:r w:rsidR="00D11E38">
        <w:rPr>
          <w:rFonts w:ascii="Times New Roman" w:hAnsi="Times New Roman" w:cs="Times New Roman"/>
        </w:rPr>
        <w:t>Syn10</w:t>
      </w:r>
      <w:r w:rsidRPr="000E704F">
        <w:rPr>
          <w:rFonts w:ascii="Times New Roman" w:hAnsi="Times New Roman" w:cs="Times New Roman"/>
        </w:rPr>
        <w:t xml:space="preserve"> x </w:t>
      </w:r>
      <w:r w:rsidRPr="004A45F4">
        <w:rPr>
          <w:rFonts w:ascii="Times New Roman" w:hAnsi="Times New Roman" w:cs="Times New Roman"/>
          <w:i/>
        </w:rPr>
        <w:t>Oy1-N1989</w:t>
      </w:r>
      <w:r w:rsidRPr="000E704F">
        <w:rPr>
          <w:rFonts w:ascii="Times New Roman" w:hAnsi="Times New Roman" w:cs="Times New Roman"/>
        </w:rPr>
        <w:t>/</w:t>
      </w:r>
      <w:proofErr w:type="gramStart"/>
      <w:r w:rsidRPr="000E704F">
        <w:rPr>
          <w:rFonts w:ascii="Times New Roman" w:hAnsi="Times New Roman" w:cs="Times New Roman"/>
        </w:rPr>
        <w:t>+:B</w:t>
      </w:r>
      <w:proofErr w:type="gramEnd"/>
      <w:r w:rsidRPr="000E704F">
        <w:rPr>
          <w:rFonts w:ascii="Times New Roman" w:hAnsi="Times New Roman" w:cs="Times New Roman"/>
        </w:rPr>
        <w:t>73 population</w:t>
      </w:r>
    </w:p>
    <w:tbl>
      <w:tblPr>
        <w:tblW w:w="14637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1080"/>
        <w:gridCol w:w="810"/>
        <w:gridCol w:w="1440"/>
        <w:gridCol w:w="1530"/>
        <w:gridCol w:w="1170"/>
        <w:gridCol w:w="1710"/>
        <w:gridCol w:w="1170"/>
        <w:gridCol w:w="748"/>
        <w:gridCol w:w="1350"/>
        <w:gridCol w:w="1379"/>
      </w:tblGrid>
      <w:tr w:rsidR="00D84571" w:rsidRPr="00BC220A" w14:paraId="75C3D280" w14:textId="77777777" w:rsidTr="00F13E73">
        <w:trPr>
          <w:trHeight w:val="39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70C0" w14:textId="77777777" w:rsidR="00D84571" w:rsidRPr="005E7AEE" w:rsidRDefault="00D84571" w:rsidP="00026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AE62" w14:textId="77777777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D5D9" w14:textId="77777777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AFF50" w14:textId="77777777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A106" w14:textId="343CCC6B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500E" w14:textId="77777777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3E6AC" w14:textId="77777777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80857" w14:textId="7D5970A8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01D9B" w14:textId="77777777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3708" w14:textId="3B8FA881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7E833" w14:textId="291656B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±SE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</w:p>
        </w:tc>
      </w:tr>
      <w:tr w:rsidR="00D84571" w:rsidRPr="00BC220A" w14:paraId="0B57A315" w14:textId="77777777" w:rsidTr="00F13E73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80D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t Identifi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4C5D" w14:textId="1C1769C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42A3" w14:textId="7F94E569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on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7036E6" w14:textId="2B79CBF2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D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1A8B" w14:textId="58A15CC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Mar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0A3B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Mark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E18B27" w14:textId="7A91BDCE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al (</w:t>
            </w: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</w:t>
            </w:r>
            <w:proofErr w:type="spellEnd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E03F7E" w14:textId="47600D7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al (</w:t>
            </w: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bp</w:t>
            </w:r>
            <w:proofErr w:type="spellEnd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C9D2D4" w14:textId="2E026839" w:rsidR="00D84571" w:rsidRPr="00BC220A" w:rsidRDefault="009C2036" w:rsidP="009C2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id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DA178" w14:textId="63BC7463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VE</w:t>
            </w: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8210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7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F33A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17</w:t>
            </w:r>
          </w:p>
        </w:tc>
      </w:tr>
      <w:tr w:rsidR="00D84571" w:rsidRPr="00BC220A" w14:paraId="0BBCAE62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A2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_S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8E6D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0D2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363D" w14:textId="4CAA46BA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B776" w14:textId="08F6E6C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2976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F94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297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CB46" w14:textId="573E1539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1-16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03F2C" w14:textId="21028314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303.1-30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C98F0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4190" w14:textId="0CA9F93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1DBC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±0.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88C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5±0.14</w:t>
            </w:r>
          </w:p>
        </w:tc>
      </w:tr>
      <w:tr w:rsidR="00D84571" w:rsidRPr="00BC220A" w14:paraId="0B1471AA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DA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BCE7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A59C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C941" w14:textId="3B683DD0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2DB0" w14:textId="3A2D82C0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18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6E82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187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10D7" w14:textId="3AD5E7F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4-8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239A5" w14:textId="4BD8579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189.9-19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E72C28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AF17" w14:textId="22813BFD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D95A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2±0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CED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6±0.13</w:t>
            </w:r>
          </w:p>
        </w:tc>
      </w:tr>
      <w:tr w:rsidR="00D84571" w:rsidRPr="00BC220A" w14:paraId="34D09AE5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37C3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_S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EB97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A8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2BA3" w14:textId="29183226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4EA4" w14:textId="691EBAB9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B303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0EC4" w14:textId="5B81A0C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-1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E60B" w14:textId="409A8C85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8.9-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DEBF3F" w14:textId="3DB38805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13C0" w14:textId="0995CCCE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747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4±0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7FD2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3±0.2</w:t>
            </w:r>
          </w:p>
        </w:tc>
      </w:tr>
      <w:tr w:rsidR="00D84571" w:rsidRPr="00BC220A" w14:paraId="4D129914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38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_SW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D5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30C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E5AC" w14:textId="2048B0A0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D94B" w14:textId="7E0D03A6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15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962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7D7F" w14:textId="2ABB9156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-8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856EC" w14:textId="06EA3E3F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15.6-1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35F4FA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5B3E" w14:textId="465BA782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3814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±0.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604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±0.01</w:t>
            </w:r>
          </w:p>
        </w:tc>
      </w:tr>
      <w:tr w:rsidR="00D84571" w:rsidRPr="00BC220A" w14:paraId="2ABEFE9C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10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956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E818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49D6" w14:textId="1FACB54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D755" w14:textId="64E4E6C0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9FF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3F20" w14:textId="2A0EB8D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-1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B5728" w14:textId="4C3962D6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9.1-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40EF68" w14:textId="0BBCA556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3424" w14:textId="4203F0FD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0B77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±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AB8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±0</w:t>
            </w:r>
          </w:p>
        </w:tc>
      </w:tr>
      <w:tr w:rsidR="00D84571" w:rsidRPr="00BC220A" w14:paraId="4C50F79C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747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_Fl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386B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B4A7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C437" w14:textId="3FB345C0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44F5" w14:textId="7A9E7AC5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51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020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5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801C" w14:textId="7BE341EA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-5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1265" w14:textId="5E71D993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52.2-5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14B0F8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970B" w14:textId="522D25EC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6ACC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.4±1.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D9D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9±1.67</w:t>
            </w:r>
          </w:p>
        </w:tc>
      </w:tr>
      <w:tr w:rsidR="00D84571" w:rsidRPr="00BC220A" w14:paraId="4579BE2D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CF8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E03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8B9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31D5" w14:textId="5B87B23C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A7F2" w14:textId="12EC3425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8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E06D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80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4B2F" w14:textId="03C105ED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-6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FB00" w14:textId="6D76202C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82.3-8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FCC30C" w14:textId="199627AE" w:rsidR="00D84571" w:rsidRPr="00BC220A" w:rsidRDefault="008B589F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3934" w14:textId="19D5D29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6DF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.62±1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49B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21±1.45</w:t>
            </w:r>
          </w:p>
        </w:tc>
      </w:tr>
      <w:tr w:rsidR="00D84571" w:rsidRPr="00BC220A" w14:paraId="6AC3051C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AAF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EBDD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9FFD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C6A1" w14:textId="7FCD9FAE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5872" w14:textId="3219694F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18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D55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18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8D26" w14:textId="1F0CFCE3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1-8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5D5CA" w14:textId="114A166D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186.2-18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434D0B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A769" w14:textId="0DD3752F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479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.45±1.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9D7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.65±1.35</w:t>
            </w:r>
          </w:p>
        </w:tc>
      </w:tr>
      <w:tr w:rsidR="00D84571" w:rsidRPr="00BC220A" w14:paraId="0813A6C7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DD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3C5A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B25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C7FB" w14:textId="0E73C80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392" w14:textId="0A75DA8B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3.15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FF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3.159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0E8C" w14:textId="504E5540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-5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A984" w14:textId="5DCA28C3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160.6-16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41FFE7" w14:textId="72EAAF0C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ads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B2DB" w14:textId="24EF3E9E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BB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67±1.4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70DD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.74±1.12</w:t>
            </w:r>
          </w:p>
        </w:tc>
      </w:tr>
      <w:tr w:rsidR="00D84571" w:rsidRPr="00BC220A" w14:paraId="3DB32CBB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E79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E0A7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B014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BFEF" w14:textId="0ACD8B1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AAB0" w14:textId="50FDDEF2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103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D6F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105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71C4" w14:textId="68294859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-4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0EDF4" w14:textId="74374D0D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106.8-10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045A3B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CAEF" w14:textId="440305DA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DB0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.29±1.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BD0B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45±1.35</w:t>
            </w:r>
          </w:p>
        </w:tc>
      </w:tr>
      <w:tr w:rsidR="00D84571" w:rsidRPr="00BC220A" w14:paraId="6277F5B7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E4B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_Fl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8252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824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A3FC" w14:textId="0A5D9CF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D2E" w14:textId="6BF5FB6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8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0F7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80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5593" w14:textId="12C95ED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-6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4F6D" w14:textId="293B68AB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82.3-8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DEE8D2" w14:textId="35D839B7" w:rsidR="00D84571" w:rsidRPr="00BC220A" w:rsidRDefault="008B589F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B94C" w14:textId="190661B4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9D28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5±1.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EDC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.6±2.08</w:t>
            </w:r>
          </w:p>
        </w:tc>
      </w:tr>
      <w:tr w:rsidR="00D84571" w:rsidRPr="00BC220A" w14:paraId="64CBAD20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D5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2D82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D42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9E30" w14:textId="445B7EA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1C83" w14:textId="2AD4DC2E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36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8B8D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3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A8E0" w14:textId="52483625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-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8AEC" w14:textId="7FE4DF2D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3.2-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4B47B6" w14:textId="751B94EC" w:rsidR="00D84571" w:rsidRPr="00BC220A" w:rsidRDefault="00937ABF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in1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A510" w14:textId="16967D22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2B8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77±1.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A3C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.03±1.92</w:t>
            </w:r>
          </w:p>
        </w:tc>
      </w:tr>
      <w:tr w:rsidR="00D84571" w:rsidRPr="00BC220A" w14:paraId="2F4ED10E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807C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E6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8FB5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4E9E" w14:textId="0515CA99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CBD9" w14:textId="49346A3C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4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D6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BBB2" w14:textId="375213B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-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0697" w14:textId="36F57FCB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9.3-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5DC7C7" w14:textId="5F1F90C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798" w14:textId="310ADA19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F70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.51±1.3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05C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.28±2.05</w:t>
            </w:r>
          </w:p>
        </w:tc>
      </w:tr>
      <w:tr w:rsidR="00D84571" w:rsidRPr="00BC220A" w14:paraId="4B84E178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B2A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_Fl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EA2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655B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7701" w14:textId="3009F679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DF9" w14:textId="70C106E5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821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3BC4" w14:textId="62CA368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-1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6CABB" w14:textId="2C685F57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8.9-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CFBCC4" w14:textId="59023FDE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8D8" w14:textId="10C5D6D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A94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±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013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±0</w:t>
            </w:r>
          </w:p>
        </w:tc>
      </w:tr>
      <w:tr w:rsidR="00D84571" w:rsidRPr="00BC220A" w14:paraId="2891C512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C22D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_Ea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2070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E69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B04C" w14:textId="09413DDA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DDC3" w14:textId="030C25ED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103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070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105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D192" w14:textId="0299DE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-4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2F030" w14:textId="14EE3FEA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106.8-10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A897E0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796" w14:textId="0C8969B2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868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52±0.8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692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2±0.96</w:t>
            </w:r>
          </w:p>
        </w:tc>
      </w:tr>
      <w:tr w:rsidR="00D84571" w:rsidRPr="00BC220A" w14:paraId="5B5A1774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123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_Ea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9967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61CC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2107" w14:textId="26EE8906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C2F2" w14:textId="1BD2F3C2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4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B712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41EB" w14:textId="63F82869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-1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BB6B8" w14:textId="38DA111F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9.3-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1012CD" w14:textId="4659011D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5904" w14:textId="74D7276A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2C8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6±1.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24D0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69±1.6</w:t>
            </w:r>
          </w:p>
        </w:tc>
      </w:tr>
      <w:tr w:rsidR="00D84571" w:rsidRPr="00BC220A" w14:paraId="14D44B5D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5492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_Ea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A7C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32F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7BB745E5" w14:textId="280B60D5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F983" w14:textId="12A5BFAF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70.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FC1E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7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E4F17FE" w14:textId="4233324B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-19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36271353" w14:textId="45B46558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6.8-6.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50FAF48" w14:textId="7A981E16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D75" w14:textId="6CAE481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F7E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±0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8223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±0.01</w:t>
            </w:r>
          </w:p>
        </w:tc>
      </w:tr>
      <w:tr w:rsidR="00D84571" w:rsidRPr="00BC220A" w14:paraId="11B84AE6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9974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_Ea2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D5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1D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F402" w14:textId="578E80F4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F29" w14:textId="410155EB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1874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E5B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1.187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DBCC" w14:textId="411D322D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4-7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3EF7D" w14:textId="14E94BD9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188.9-18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02896B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B3D4" w14:textId="75C447C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B22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89±0.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FF0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17±0.78</w:t>
            </w:r>
          </w:p>
        </w:tc>
      </w:tr>
      <w:tr w:rsidR="00D84571" w:rsidRPr="00BC220A" w14:paraId="4D65B6F4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0922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2DD8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6B0B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84CC" w14:textId="10F5E59D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4E47" w14:textId="0F22D030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13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5FF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09.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4A12" w14:textId="181AB46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-2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9946B" w14:textId="53A2C135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12.7-1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35FDC4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E8DD" w14:textId="2A5E858B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6CC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63±0.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490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64±0.98</w:t>
            </w:r>
          </w:p>
        </w:tc>
      </w:tr>
      <w:tr w:rsidR="00D84571" w:rsidRPr="00BC220A" w14:paraId="3A1FABB8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97C4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_Ea2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E624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744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CB6B" w14:textId="44766AC3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5DAE" w14:textId="2D886B44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8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BF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8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606E" w14:textId="538794E8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-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7CF61" w14:textId="14DCD828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7.9-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1FD5B3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B1E0" w14:textId="3D54FAA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A077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.38±0.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0A6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35±1</w:t>
            </w:r>
          </w:p>
        </w:tc>
      </w:tr>
      <w:tr w:rsidR="00D84571" w:rsidRPr="005E7AEE" w14:paraId="2CE22817" w14:textId="77777777" w:rsidTr="00F13E7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9F6A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_Ea2F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AE8D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2CF2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941F7" w14:textId="0DEA938F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2A8A" w14:textId="2593BF29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88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B5D1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0.9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39329" w14:textId="136858AF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-1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9D69C8" w14:textId="02EF11D9" w:rsidR="00D84571" w:rsidRPr="00BC220A" w:rsidRDefault="00D84571" w:rsidP="00D96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</w:rPr>
              <w:t>8.7-8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3B329" w14:textId="2DB2EF91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06EEB" w14:textId="6055D405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13B9" w14:textId="77777777" w:rsidR="00D84571" w:rsidRPr="00BC220A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±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7EB1" w14:textId="77777777" w:rsidR="00D84571" w:rsidRPr="005E7AEE" w:rsidRDefault="00D84571" w:rsidP="00026B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22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±0</w:t>
            </w:r>
          </w:p>
        </w:tc>
      </w:tr>
    </w:tbl>
    <w:p w14:paraId="64A321E7" w14:textId="39A19AE5" w:rsidR="00026BCE" w:rsidRDefault="00026BCE" w:rsidP="002A1D06">
      <w:pPr>
        <w:rPr>
          <w:rFonts w:ascii="Times New Roman" w:eastAsia="Times New Roman" w:hAnsi="Times New Roman" w:cs="Times New Roman"/>
          <w:color w:val="000000"/>
          <w:sz w:val="22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a</w:t>
      </w:r>
      <w:r w:rsidR="00B36C5D" w:rsidRPr="00A470E9">
        <w:rPr>
          <w:rFonts w:ascii="Times New Roman" w:eastAsia="Times New Roman" w:hAnsi="Times New Roman" w:cs="Times New Roman"/>
          <w:color w:val="000000"/>
          <w:sz w:val="22"/>
        </w:rPr>
        <w:t>Chromosome</w:t>
      </w:r>
      <w:proofErr w:type="spellEnd"/>
      <w:r w:rsidR="00B36C5D"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location of a QTL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b</w:t>
      </w:r>
      <w:r w:rsidR="00B36C5D" w:rsidRPr="00A470E9">
        <w:rPr>
          <w:rFonts w:ascii="Times New Roman" w:eastAsia="Times New Roman" w:hAnsi="Times New Roman" w:cs="Times New Roman"/>
          <w:color w:val="000000"/>
          <w:sz w:val="22"/>
        </w:rPr>
        <w:t>Peak</w:t>
      </w:r>
      <w:proofErr w:type="spellEnd"/>
      <w:r w:rsidR="00B36C5D"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position </w:t>
      </w:r>
      <w:r w:rsidR="002A1D06">
        <w:rPr>
          <w:rFonts w:ascii="Times New Roman" w:eastAsia="Times New Roman" w:hAnsi="Times New Roman" w:cs="Times New Roman"/>
          <w:color w:val="000000"/>
          <w:sz w:val="22"/>
        </w:rPr>
        <w:t>of the QTL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c</w:t>
      </w:r>
      <w:r w:rsidR="002A1D06" w:rsidRPr="00A470E9">
        <w:rPr>
          <w:rFonts w:ascii="Times New Roman" w:eastAsia="Times New Roman" w:hAnsi="Times New Roman" w:cs="Times New Roman"/>
          <w:color w:val="000000"/>
          <w:sz w:val="22"/>
        </w:rPr>
        <w:t>LOD</w:t>
      </w:r>
      <w:proofErr w:type="spellEnd"/>
      <w:r w:rsidR="002A1D06"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score at the peak of a given QTL</w:t>
      </w:r>
    </w:p>
    <w:p w14:paraId="374CFA62" w14:textId="34072CB3" w:rsidR="00B36C5D" w:rsidRPr="00B36C5D" w:rsidRDefault="00026BCE" w:rsidP="00B36C5D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026BCE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/>
          <w:sz w:val="22"/>
        </w:rPr>
        <w:t>2-LOD</w:t>
      </w:r>
      <w:r w:rsidR="002A1D06"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interval of the QTL in terms of genetic position in </w:t>
      </w:r>
      <w:proofErr w:type="spellStart"/>
      <w:r w:rsidR="002A1D06" w:rsidRPr="00A470E9">
        <w:rPr>
          <w:rFonts w:ascii="Times New Roman" w:eastAsia="Times New Roman" w:hAnsi="Times New Roman" w:cs="Times New Roman"/>
          <w:color w:val="000000"/>
          <w:sz w:val="22"/>
        </w:rPr>
        <w:t>centiMorgan</w:t>
      </w:r>
      <w:proofErr w:type="spellEnd"/>
      <w:r w:rsidR="002A1D06" w:rsidRPr="00A470E9">
        <w:rPr>
          <w:rFonts w:ascii="Times New Roman" w:eastAsia="Times New Roman" w:hAnsi="Times New Roman" w:cs="Times New Roman"/>
          <w:color w:val="000000"/>
          <w:sz w:val="22"/>
        </w:rPr>
        <w:t>(</w:t>
      </w:r>
      <w:proofErr w:type="spellStart"/>
      <w:r w:rsidR="002A1D06" w:rsidRPr="00A470E9">
        <w:rPr>
          <w:rFonts w:ascii="Times New Roman" w:eastAsia="Times New Roman" w:hAnsi="Times New Roman" w:cs="Times New Roman"/>
          <w:color w:val="000000"/>
          <w:sz w:val="22"/>
        </w:rPr>
        <w:t>cM</w:t>
      </w:r>
      <w:proofErr w:type="spellEnd"/>
      <w:r w:rsidR="002A1D06" w:rsidRPr="00A470E9">
        <w:rPr>
          <w:rFonts w:ascii="Times New Roman" w:eastAsia="Times New Roman" w:hAnsi="Times New Roman" w:cs="Times New Roman"/>
          <w:color w:val="000000"/>
          <w:sz w:val="22"/>
        </w:rPr>
        <w:t>)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  <w:proofErr w:type="spellStart"/>
      <w:r w:rsidRPr="00026BCE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e</w:t>
      </w:r>
      <w:r>
        <w:rPr>
          <w:rFonts w:ascii="Times New Roman" w:eastAsia="Times New Roman" w:hAnsi="Times New Roman" w:cs="Times New Roman"/>
          <w:color w:val="000000"/>
          <w:sz w:val="22"/>
        </w:rPr>
        <w:t>Physical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</w:rPr>
        <w:t xml:space="preserve"> position (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</w:rPr>
        <w:t>Mbp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</w:rPr>
        <w:t>) of 2-LOD fl</w:t>
      </w:r>
      <w:r w:rsidR="00D96CD0">
        <w:rPr>
          <w:rFonts w:ascii="Times New Roman" w:eastAsia="Times New Roman" w:hAnsi="Times New Roman" w:cs="Times New Roman"/>
          <w:color w:val="000000"/>
          <w:sz w:val="22"/>
        </w:rPr>
        <w:t>anking markers from B73 RefGenV4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  <w:proofErr w:type="spellStart"/>
      <w:r w:rsidR="00B36C5D"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f</w:t>
      </w:r>
      <w:r w:rsidRPr="00026BCE">
        <w:rPr>
          <w:rFonts w:ascii="Times New Roman" w:eastAsia="Times New Roman" w:hAnsi="Times New Roman" w:cs="Times New Roman"/>
          <w:color w:val="000000"/>
          <w:sz w:val="22"/>
        </w:rPr>
        <w:t>P</w:t>
      </w:r>
      <w:r>
        <w:rPr>
          <w:rFonts w:ascii="Times New Roman" w:eastAsia="Times New Roman" w:hAnsi="Times New Roman" w:cs="Times New Roman"/>
          <w:color w:val="000000"/>
          <w:sz w:val="22"/>
        </w:rPr>
        <w:t>henotypic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="00B36C5D" w:rsidRPr="00A470E9">
        <w:rPr>
          <w:rFonts w:ascii="Times New Roman" w:eastAsia="Times New Roman" w:hAnsi="Times New Roman" w:cs="Times New Roman"/>
          <w:color w:val="000000"/>
          <w:sz w:val="22"/>
        </w:rPr>
        <w:t>varia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nce explained by the QTL at the peak </w:t>
      </w:r>
      <w:r w:rsidR="00B36C5D" w:rsidRPr="00A470E9">
        <w:rPr>
          <w:rFonts w:ascii="Times New Roman" w:eastAsia="Times New Roman" w:hAnsi="Times New Roman" w:cs="Times New Roman"/>
          <w:color w:val="000000"/>
          <w:sz w:val="22"/>
        </w:rPr>
        <w:t>position as estimated by regression and reported as an R</w:t>
      </w:r>
      <w:r w:rsidR="00B36C5D"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="00B36C5D"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value*100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  <w:proofErr w:type="spellStart"/>
      <w:r w:rsidR="00B36C5D" w:rsidRPr="00A470E9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g</w:t>
      </w:r>
      <w:r w:rsidR="00B36C5D" w:rsidRPr="00A470E9">
        <w:rPr>
          <w:rFonts w:ascii="Times New Roman" w:eastAsia="Times New Roman" w:hAnsi="Times New Roman" w:cs="Times New Roman"/>
          <w:color w:val="000000"/>
          <w:sz w:val="22"/>
        </w:rPr>
        <w:t>Mean</w:t>
      </w:r>
      <w:proofErr w:type="spellEnd"/>
      <w:r w:rsidR="00B36C5D" w:rsidRPr="00A470E9">
        <w:rPr>
          <w:rFonts w:ascii="Times New Roman" w:eastAsia="Times New Roman" w:hAnsi="Times New Roman" w:cs="Times New Roman"/>
          <w:color w:val="000000"/>
          <w:sz w:val="22"/>
        </w:rPr>
        <w:t xml:space="preserve"> and standard error of the trait with B73 and Mo17 genotype at the peak marker of the detected QTL</w:t>
      </w:r>
    </w:p>
    <w:p w14:paraId="0CC330D3" w14:textId="77777777" w:rsidR="00147BA8" w:rsidRDefault="00147B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74B63E" w14:textId="239E4082" w:rsidR="000275DC" w:rsidRPr="005F121A" w:rsidRDefault="000275DC" w:rsidP="00C904C6">
      <w:pPr>
        <w:outlineLvl w:val="0"/>
        <w:rPr>
          <w:rFonts w:ascii="Times New Roman" w:hAnsi="Times New Roman" w:cs="Times New Roman"/>
        </w:rPr>
      </w:pPr>
      <w:r w:rsidRPr="005F121A">
        <w:rPr>
          <w:rFonts w:ascii="Times New Roman" w:hAnsi="Times New Roman" w:cs="Times New Roman"/>
        </w:rPr>
        <w:lastRenderedPageBreak/>
        <w:t>Table S</w:t>
      </w:r>
      <w:r w:rsidR="009037F6">
        <w:rPr>
          <w:rFonts w:ascii="Times New Roman" w:hAnsi="Times New Roman" w:cs="Times New Roman"/>
        </w:rPr>
        <w:t>9</w:t>
      </w:r>
      <w:r w:rsidRPr="005F121A">
        <w:rPr>
          <w:rFonts w:ascii="Times New Roman" w:hAnsi="Times New Roman" w:cs="Times New Roman"/>
        </w:rPr>
        <w:t xml:space="preserve">. </w:t>
      </w:r>
      <w:r w:rsidR="00F55485" w:rsidRPr="005F121A">
        <w:rPr>
          <w:rFonts w:ascii="Times New Roman" w:hAnsi="Times New Roman" w:cs="Times New Roman"/>
        </w:rPr>
        <w:t>M</w:t>
      </w:r>
      <w:r w:rsidRPr="005F121A">
        <w:rPr>
          <w:rFonts w:ascii="Times New Roman" w:hAnsi="Times New Roman" w:cs="Times New Roman"/>
        </w:rPr>
        <w:t xml:space="preserve">orphometric </w:t>
      </w:r>
      <w:r w:rsidR="00F55485" w:rsidRPr="005F121A">
        <w:rPr>
          <w:rFonts w:ascii="Times New Roman" w:hAnsi="Times New Roman" w:cs="Times New Roman"/>
        </w:rPr>
        <w:t xml:space="preserve">analysis </w:t>
      </w:r>
      <w:r w:rsidRPr="005F121A">
        <w:rPr>
          <w:rFonts w:ascii="Times New Roman" w:hAnsi="Times New Roman" w:cs="Times New Roman"/>
        </w:rPr>
        <w:t xml:space="preserve">of </w:t>
      </w:r>
      <w:r w:rsidR="00F55485" w:rsidRPr="005F121A">
        <w:rPr>
          <w:rFonts w:ascii="Times New Roman" w:hAnsi="Times New Roman" w:cs="Times New Roman"/>
        </w:rPr>
        <w:t xml:space="preserve">mature </w:t>
      </w:r>
      <w:r w:rsidRPr="005F121A">
        <w:rPr>
          <w:rFonts w:ascii="Times New Roman" w:hAnsi="Times New Roman" w:cs="Times New Roman"/>
        </w:rPr>
        <w:t>tassels in the F</w:t>
      </w:r>
      <w:r w:rsidRPr="0031068A">
        <w:rPr>
          <w:rFonts w:ascii="Times New Roman" w:hAnsi="Times New Roman" w:cs="Times New Roman"/>
          <w:vertAlign w:val="subscript"/>
        </w:rPr>
        <w:t>1</w:t>
      </w:r>
      <w:r w:rsidRPr="005F121A">
        <w:rPr>
          <w:rFonts w:ascii="Times New Roman" w:hAnsi="Times New Roman" w:cs="Times New Roman"/>
        </w:rPr>
        <w:t xml:space="preserve"> progenies of the </w:t>
      </w:r>
      <w:r w:rsidR="00D11E38">
        <w:rPr>
          <w:rFonts w:ascii="Times New Roman" w:hAnsi="Times New Roman" w:cs="Times New Roman"/>
        </w:rPr>
        <w:t>B73-like NILs and Mo17-like NIL</w:t>
      </w:r>
      <w:r w:rsidRPr="005F121A">
        <w:rPr>
          <w:rFonts w:ascii="Times New Roman" w:hAnsi="Times New Roman" w:cs="Times New Roman"/>
        </w:rPr>
        <w:t xml:space="preserve"> </w:t>
      </w:r>
      <w:r w:rsidR="00F55485" w:rsidRPr="005F121A">
        <w:rPr>
          <w:rFonts w:ascii="Times New Roman" w:hAnsi="Times New Roman" w:cs="Times New Roman"/>
        </w:rPr>
        <w:t xml:space="preserve">crossed to </w:t>
      </w:r>
      <w:r w:rsidRPr="0031068A">
        <w:rPr>
          <w:rFonts w:ascii="Times New Roman" w:hAnsi="Times New Roman" w:cs="Times New Roman"/>
          <w:i/>
        </w:rPr>
        <w:t>Oy1-N1989</w:t>
      </w:r>
      <w:r w:rsidRPr="005F121A">
        <w:rPr>
          <w:rFonts w:ascii="Times New Roman" w:hAnsi="Times New Roman" w:cs="Times New Roman"/>
        </w:rPr>
        <w:t>/</w:t>
      </w:r>
      <w:proofErr w:type="gramStart"/>
      <w:r w:rsidRPr="00C904C6">
        <w:rPr>
          <w:rFonts w:ascii="Times New Roman" w:hAnsi="Times New Roman" w:cs="Times New Roman"/>
        </w:rPr>
        <w:t>+</w:t>
      </w:r>
      <w:r w:rsidRPr="005F121A">
        <w:rPr>
          <w:rFonts w:ascii="Times New Roman" w:hAnsi="Times New Roman" w:cs="Times New Roman"/>
        </w:rPr>
        <w:t>:B</w:t>
      </w:r>
      <w:proofErr w:type="gramEnd"/>
      <w:r w:rsidRPr="005F121A">
        <w:rPr>
          <w:rFonts w:ascii="Times New Roman" w:hAnsi="Times New Roman" w:cs="Times New Roman"/>
        </w:rPr>
        <w:t xml:space="preserve">73. </w:t>
      </w:r>
    </w:p>
    <w:p w14:paraId="5C801627" w14:textId="77777777" w:rsidR="000275DC" w:rsidRPr="005F121A" w:rsidRDefault="000275DC" w:rsidP="005F121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3"/>
        <w:gridCol w:w="1632"/>
        <w:gridCol w:w="863"/>
        <w:gridCol w:w="870"/>
        <w:gridCol w:w="918"/>
        <w:gridCol w:w="980"/>
        <w:gridCol w:w="980"/>
        <w:gridCol w:w="980"/>
        <w:gridCol w:w="931"/>
        <w:gridCol w:w="931"/>
        <w:gridCol w:w="1080"/>
        <w:gridCol w:w="995"/>
        <w:gridCol w:w="85"/>
      </w:tblGrid>
      <w:tr w:rsidR="000275DC" w:rsidRPr="007F520B" w14:paraId="740C7923" w14:textId="77777777" w:rsidTr="000275DC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C7C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Background Identif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4567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57C9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TB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8BEB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B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7E4E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proofErr w:type="spellStart"/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SecB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3832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C968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5C3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L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B398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proofErr w:type="spellStart"/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TopBL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A85D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proofErr w:type="spellStart"/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MidBLe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AF9C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proofErr w:type="spellStart"/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LowBLen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B384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proofErr w:type="spellStart"/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AvgBLen</w:t>
            </w:r>
            <w:proofErr w:type="spellEnd"/>
          </w:p>
        </w:tc>
      </w:tr>
      <w:tr w:rsidR="000275DC" w:rsidRPr="007F520B" w14:paraId="348CEA85" w14:textId="77777777" w:rsidTr="000275D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DD3CB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B73_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NILs (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2ED2E" w14:textId="22D62298" w:rsidR="000275DC" w:rsidRPr="009873AE" w:rsidRDefault="000275DC" w:rsidP="00B01C8F">
            <w:pPr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</w:pP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Oy1-N1989/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 w:rsidR="00BF3322"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:B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20722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7.56±1.12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85BEC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43±0.39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B4BE5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45±0.42b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B5DE4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436.3±36.1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DDB88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25.52±23.83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BB2DE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01.77±11.89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9CCE8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05.03±20.7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6CD7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49.77±23.29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64A791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84.67±31.75d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F7D4A01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46.49±23.19e</w:t>
            </w:r>
          </w:p>
        </w:tc>
      </w:tr>
      <w:tr w:rsidR="000275DC" w:rsidRPr="007F520B" w14:paraId="462E7B47" w14:textId="77777777" w:rsidTr="000275D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DC85C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B73_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NILs (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C354F" w14:textId="72F10192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Oy1-N1989/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Mo17</w:t>
            </w:r>
            <w:r w:rsidR="00BF3322"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:B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5E0E8" w14:textId="59752584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3.94±0.68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1E98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0.3±0.36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8407F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0.3±0.36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F3648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66.63±73.88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2427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32.56±41.75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BE488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60.18±14.29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B1C6F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68.33±26.75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E9EDF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88.38±30.98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1B4F7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99.84±33.47e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5284D69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84.19±28.64f</w:t>
            </w:r>
          </w:p>
        </w:tc>
      </w:tr>
      <w:tr w:rsidR="000275DC" w:rsidRPr="007F520B" w14:paraId="7DB82EA3" w14:textId="77777777" w:rsidTr="000275D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C2D3C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Mo17_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NILs (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0137E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Oy1-N1989/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: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/B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88132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6.86±1.83ab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13AC6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89±0.17ab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88F1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94±0.14ab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5C13E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538.78±28.3ab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32C3C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335.83±23.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4C2EE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08.67±10.28a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6E2BB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67.89±26.13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4D13C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37.56±27.08a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BD891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47.22±18.84abc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DF0108F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17.56±20.07ab</w:t>
            </w:r>
          </w:p>
        </w:tc>
      </w:tr>
      <w:tr w:rsidR="000275DC" w:rsidRPr="007F520B" w14:paraId="37EEEB54" w14:textId="77777777" w:rsidTr="000275D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22A9D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Mo17_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NILs (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98535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Oy1-N1989/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:</w:t>
            </w: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/B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7F04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5.24±0.89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9020B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0.83±0.37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059AE" w14:textId="7E2D2A9E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0.84±0.38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D4174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439.83±57.69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4BF6D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79.96±44.92b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0B2F5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84.59±12.35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E2C4F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20.12±31.94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69B3A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63.31±37.49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EDF9AF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78.39±33.98d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7905A8F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53.94±32.4de</w:t>
            </w:r>
          </w:p>
        </w:tc>
      </w:tr>
      <w:tr w:rsidR="000275DC" w:rsidRPr="007F520B" w14:paraId="003AB94F" w14:textId="77777777" w:rsidTr="000275DC">
        <w:trPr>
          <w:gridAfter w:val="1"/>
          <w:wAfter w:w="85" w:type="dxa"/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6682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B73_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NILs (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5C235" w14:textId="3D4AA036" w:rsidR="000275DC" w:rsidRPr="009873AE" w:rsidRDefault="000275DC" w:rsidP="00B01C8F">
            <w:pPr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</w:pP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/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 w:rsidR="00BF3322"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:B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84DA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8.38±0.9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72CA5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78±0.41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8AC40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89±0.52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50C42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463.39±25.6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4273A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43.37±16d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1C17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10.5±8.1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72967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20.64±14.05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C18FA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74.99±17.9c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71061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18.76±22.06c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35C1FC0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71.46±13.84cd</w:t>
            </w:r>
          </w:p>
        </w:tc>
      </w:tr>
      <w:tr w:rsidR="000275DC" w:rsidRPr="007F520B" w14:paraId="40A0CB33" w14:textId="77777777" w:rsidTr="000275DC">
        <w:trPr>
          <w:gridAfter w:val="1"/>
          <w:wAfter w:w="85" w:type="dxa"/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3B3C9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B73_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 xml:space="preserve"> NILs (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506AE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Mo17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/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:B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E0F37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7.4±0.82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A67D5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72±0.39ab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E085C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81±0.42ab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36AD2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473.17±59.97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5B302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60.58±21.02c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140D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08.5±10.15a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0A41D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37.17±19.06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4AE9F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92.32±24.7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6BEB8B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33.22±30.68c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B380EE9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87.57±21.03bc</w:t>
            </w:r>
          </w:p>
        </w:tc>
      </w:tr>
      <w:tr w:rsidR="000275DC" w:rsidRPr="007F520B" w14:paraId="1F5A6A1E" w14:textId="77777777" w:rsidTr="000275D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3319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Mo17_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 xml:space="preserve"> NILs (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54289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Mo17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/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 w:rsidRPr="009873AE">
              <w:rPr>
                <w:rFonts w:ascii="Times New Roman" w:eastAsia="Times New Roman" w:hAnsi="Times New Roman" w:cs="Times New Roman"/>
                <w:color w:val="000000"/>
                <w:sz w:val="11"/>
              </w:rPr>
              <w:t>:</w:t>
            </w: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/B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676BD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7.53±2.02ab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5D288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81±0.22ab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A62C8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.92±0.29abc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C4F0C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545.94±48.88a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1742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337.94±17.1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12CD2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15.83±11.4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1406B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91.89±16.0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1115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48.89±27.4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B28FCA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78.78±17.41ab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A433524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39.85±14.77a</w:t>
            </w:r>
          </w:p>
        </w:tc>
      </w:tr>
      <w:tr w:rsidR="000275DC" w:rsidRPr="007F520B" w14:paraId="405571CB" w14:textId="77777777" w:rsidTr="000275D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5B1AD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Mo17_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 xml:space="preserve"> NILs (</w:t>
            </w: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E1D33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0F6564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/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</w:rPr>
              <w:t>vey1</w:t>
            </w:r>
            <w:r w:rsidRPr="009873AE">
              <w:rPr>
                <w:rFonts w:ascii="Times New Roman" w:eastAsia="Times New Roman" w:hAnsi="Times New Roman" w:cs="Times New Roman"/>
                <w:i/>
                <w:color w:val="000000"/>
                <w:sz w:val="11"/>
                <w:vertAlign w:val="superscript"/>
              </w:rPr>
              <w:t>B73</w:t>
            </w: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:Mo17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</w:rPr>
              <w:t>/B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3282F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8.09±1.28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97A41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.07±0.4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3C7A9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.14±0.4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F7324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562.04±28.4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0F044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341.64±16.1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E1F6C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17.36±15.5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83DFE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192.38±22.8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EDEE2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48.31±27.1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98B5A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85.69±23.17a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303B578" w14:textId="77777777" w:rsidR="000275DC" w:rsidRPr="007F520B" w:rsidRDefault="000275DC" w:rsidP="00B01C8F">
            <w:pPr>
              <w:rPr>
                <w:rFonts w:ascii="Times New Roman" w:eastAsia="Times New Roman" w:hAnsi="Times New Roman" w:cs="Times New Roman"/>
                <w:color w:val="000000"/>
                <w:sz w:val="11"/>
              </w:rPr>
            </w:pPr>
            <w:r w:rsidRPr="007F520B">
              <w:rPr>
                <w:rFonts w:ascii="Times New Roman" w:eastAsia="Times New Roman" w:hAnsi="Times New Roman" w:cs="Times New Roman"/>
                <w:color w:val="000000"/>
                <w:sz w:val="11"/>
              </w:rPr>
              <w:t>242.13±21.04a</w:t>
            </w:r>
          </w:p>
        </w:tc>
      </w:tr>
    </w:tbl>
    <w:p w14:paraId="31685AAA" w14:textId="77777777" w:rsidR="00F90EC8" w:rsidRDefault="00F90EC8" w:rsidP="000275DC">
      <w:pPr>
        <w:rPr>
          <w:rFonts w:ascii="Times New Roman" w:hAnsi="Times New Roman" w:cs="Times New Roman"/>
          <w:sz w:val="20"/>
          <w:szCs w:val="22"/>
        </w:rPr>
      </w:pPr>
    </w:p>
    <w:p w14:paraId="7E78186D" w14:textId="77777777" w:rsidR="00D215C1" w:rsidRDefault="00D215C1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br w:type="page"/>
      </w:r>
    </w:p>
    <w:p w14:paraId="74BB86C2" w14:textId="58E60439" w:rsidR="000275DC" w:rsidRPr="000B6674" w:rsidRDefault="00A21F80" w:rsidP="000B6674">
      <w:pPr>
        <w:outlineLvl w:val="0"/>
        <w:rPr>
          <w:rFonts w:ascii="Times New Roman" w:hAnsi="Times New Roman" w:cs="Times New Roman"/>
        </w:rPr>
      </w:pPr>
      <w:r w:rsidRPr="000B6674">
        <w:rPr>
          <w:rFonts w:ascii="Times New Roman" w:hAnsi="Times New Roman" w:cs="Times New Roman"/>
        </w:rPr>
        <w:lastRenderedPageBreak/>
        <w:t>Table S10.</w:t>
      </w:r>
      <w:r w:rsidR="00C15332" w:rsidRPr="000B6674">
        <w:rPr>
          <w:rFonts w:ascii="Times New Roman" w:hAnsi="Times New Roman" w:cs="Times New Roman"/>
        </w:rPr>
        <w:t xml:space="preserve"> Tiller count in crosses of </w:t>
      </w:r>
      <w:r w:rsidR="00C15332" w:rsidRPr="0031068A">
        <w:rPr>
          <w:rFonts w:ascii="Times New Roman" w:hAnsi="Times New Roman" w:cs="Times New Roman"/>
          <w:i/>
        </w:rPr>
        <w:t>Oy1-N1989</w:t>
      </w:r>
      <w:r w:rsidR="00C15332" w:rsidRPr="000B6674">
        <w:rPr>
          <w:rFonts w:ascii="Times New Roman" w:hAnsi="Times New Roman" w:cs="Times New Roman"/>
        </w:rPr>
        <w:t>/</w:t>
      </w:r>
      <w:proofErr w:type="gramStart"/>
      <w:r w:rsidR="00C15332" w:rsidRPr="000B6674">
        <w:rPr>
          <w:rFonts w:ascii="Times New Roman" w:hAnsi="Times New Roman" w:cs="Times New Roman"/>
        </w:rPr>
        <w:t>+:B</w:t>
      </w:r>
      <w:proofErr w:type="gramEnd"/>
      <w:r w:rsidR="00C15332" w:rsidRPr="000B6674">
        <w:rPr>
          <w:rFonts w:ascii="Times New Roman" w:hAnsi="Times New Roman" w:cs="Times New Roman"/>
        </w:rPr>
        <w:t xml:space="preserve">73 with </w:t>
      </w:r>
      <w:r w:rsidR="00C15332" w:rsidRPr="0031068A">
        <w:rPr>
          <w:rFonts w:ascii="Times New Roman" w:hAnsi="Times New Roman" w:cs="Times New Roman"/>
          <w:i/>
        </w:rPr>
        <w:t>Tlr1</w:t>
      </w:r>
      <w:r w:rsidR="00C15332" w:rsidRPr="000B6674">
        <w:rPr>
          <w:rFonts w:ascii="Times New Roman" w:hAnsi="Times New Roman" w:cs="Times New Roman"/>
        </w:rPr>
        <w:t xml:space="preserve"> homozygotes and P39 inbred line.</w:t>
      </w:r>
    </w:p>
    <w:p w14:paraId="3C5D3625" w14:textId="77777777" w:rsidR="00A21F80" w:rsidRDefault="00A21F80" w:rsidP="000275DC">
      <w:pPr>
        <w:rPr>
          <w:rFonts w:ascii="Times New Roman" w:hAnsi="Times New Roman" w:cs="Times New Roman"/>
          <w:sz w:val="20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300"/>
        <w:gridCol w:w="1300"/>
        <w:gridCol w:w="1300"/>
      </w:tblGrid>
      <w:tr w:rsidR="00FB58E6" w:rsidRPr="00A21F80" w14:paraId="6FE9BF4D" w14:textId="77777777" w:rsidTr="00BF1679">
        <w:trPr>
          <w:trHeight w:val="3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8A1F1" w14:textId="77777777" w:rsidR="00FB58E6" w:rsidRPr="00A21F80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A21F80">
              <w:rPr>
                <w:rFonts w:ascii="Times New Roman" w:hAnsi="Times New Roman" w:cs="Times New Roman"/>
                <w:sz w:val="20"/>
                <w:szCs w:val="22"/>
              </w:rPr>
              <w:t>Genotyp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D63CD5E" w14:textId="748B0536" w:rsidR="00FB58E6" w:rsidRDefault="00FB58E6" w:rsidP="007F034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Backgroun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BA89C90" w14:textId="2A49D457" w:rsidR="00FB58E6" w:rsidRPr="00A21F80" w:rsidRDefault="00FB58E6" w:rsidP="007F0344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ample size (n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991C4" w14:textId="26F97921" w:rsidR="00FB58E6" w:rsidRPr="00A21F80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A21F80">
              <w:rPr>
                <w:rFonts w:ascii="Times New Roman" w:hAnsi="Times New Roman" w:cs="Times New Roman"/>
                <w:sz w:val="20"/>
                <w:szCs w:val="22"/>
              </w:rPr>
              <w:t>Tiller number</w:t>
            </w:r>
          </w:p>
        </w:tc>
      </w:tr>
      <w:tr w:rsidR="00FB58E6" w:rsidRPr="00A21F80" w14:paraId="376D38EE" w14:textId="77777777" w:rsidTr="00BF1679">
        <w:trPr>
          <w:trHeight w:val="320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755CE887" w14:textId="4663EB31" w:rsidR="00FB58E6" w:rsidRPr="00A21F80" w:rsidRDefault="00FB58E6" w:rsidP="00FB58E6">
            <w:pPr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A21F80">
              <w:rPr>
                <w:rFonts w:ascii="Times New Roman" w:hAnsi="Times New Roman" w:cs="Times New Roman"/>
                <w:i/>
                <w:sz w:val="20"/>
                <w:szCs w:val="22"/>
              </w:rPr>
              <w:t>+/</w:t>
            </w:r>
            <w:proofErr w:type="gramStart"/>
            <w:r w:rsidRPr="00A21F80">
              <w:rPr>
                <w:rFonts w:ascii="Times New Roman" w:hAnsi="Times New Roman" w:cs="Times New Roman"/>
                <w:i/>
                <w:sz w:val="20"/>
                <w:szCs w:val="22"/>
              </w:rPr>
              <w:t>+;Tlr</w:t>
            </w:r>
            <w:proofErr w:type="gramEnd"/>
            <w:r w:rsidRPr="00A21F80">
              <w:rPr>
                <w:rFonts w:ascii="Times New Roman" w:hAnsi="Times New Roman" w:cs="Times New Roman"/>
                <w:i/>
                <w:sz w:val="20"/>
                <w:szCs w:val="22"/>
              </w:rPr>
              <w:t>1/+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B7A7D94" w14:textId="1453E91F" w:rsidR="00FB58E6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i27 x B73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8BC443F" w14:textId="28CA7F18" w:rsidR="00FB58E6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851711E" w14:textId="0EC9575D" w:rsidR="00FB58E6" w:rsidRPr="00A21F80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7±</w:t>
            </w:r>
            <w:r w:rsidRPr="00A21F80">
              <w:rPr>
                <w:rFonts w:ascii="Times New Roman" w:hAnsi="Times New Roman" w:cs="Times New Roman"/>
                <w:sz w:val="20"/>
                <w:szCs w:val="22"/>
              </w:rPr>
              <w:t>0.5</w:t>
            </w:r>
            <w:r w:rsidRPr="00FB58E6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a</w:t>
            </w:r>
          </w:p>
        </w:tc>
      </w:tr>
      <w:tr w:rsidR="00FB58E6" w:rsidRPr="00A21F80" w14:paraId="654F871C" w14:textId="77777777" w:rsidTr="00BF1679">
        <w:trPr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742DE2AA" w14:textId="05B7C121" w:rsidR="00FB58E6" w:rsidRPr="00A21F80" w:rsidRDefault="00FB58E6">
            <w:pPr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A21F80">
              <w:rPr>
                <w:rFonts w:ascii="Times New Roman" w:hAnsi="Times New Roman" w:cs="Times New Roman"/>
                <w:i/>
                <w:sz w:val="20"/>
                <w:szCs w:val="22"/>
              </w:rPr>
              <w:t>Oy1-N1989/</w:t>
            </w:r>
            <w:proofErr w:type="gramStart"/>
            <w:r w:rsidRPr="00A21F80">
              <w:rPr>
                <w:rFonts w:ascii="Times New Roman" w:hAnsi="Times New Roman" w:cs="Times New Roman"/>
                <w:i/>
                <w:sz w:val="20"/>
                <w:szCs w:val="22"/>
              </w:rPr>
              <w:t>+;Tlr</w:t>
            </w:r>
            <w:proofErr w:type="gramEnd"/>
            <w:r w:rsidRPr="00A21F80">
              <w:rPr>
                <w:rFonts w:ascii="Times New Roman" w:hAnsi="Times New Roman" w:cs="Times New Roman"/>
                <w:i/>
                <w:sz w:val="20"/>
                <w:szCs w:val="22"/>
              </w:rPr>
              <w:t>1/+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22B304A" w14:textId="63876E32" w:rsidR="00FB58E6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i27 x B73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717D92F" w14:textId="25308A02" w:rsidR="00FB58E6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F5D9CA7" w14:textId="5D293305" w:rsidR="00FB58E6" w:rsidRPr="00A21F80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±</w:t>
            </w:r>
            <w:r w:rsidRPr="00A21F80">
              <w:rPr>
                <w:rFonts w:ascii="Times New Roman" w:hAnsi="Times New Roman" w:cs="Times New Roman"/>
                <w:sz w:val="20"/>
                <w:szCs w:val="22"/>
              </w:rPr>
              <w:t>0.3</w:t>
            </w:r>
            <w:r w:rsidRPr="00FB58E6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</w:p>
        </w:tc>
      </w:tr>
      <w:tr w:rsidR="00FB58E6" w:rsidRPr="00A21F80" w14:paraId="702FFB8A" w14:textId="77777777" w:rsidTr="00BF1679">
        <w:trPr>
          <w:trHeight w:val="320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36FF3236" w14:textId="7342F632" w:rsidR="00FB58E6" w:rsidRPr="00A21F80" w:rsidRDefault="00FB58E6">
            <w:pPr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2"/>
              </w:rPr>
              <w:t>+/+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6748F26" w14:textId="5E0426DB" w:rsidR="00FB58E6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39 x B73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6E2D232" w14:textId="5DE85E3F" w:rsidR="00FB58E6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73610D0" w14:textId="1097356A" w:rsidR="00FB58E6" w:rsidRPr="00A21F80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8±</w:t>
            </w:r>
            <w:r w:rsidRPr="00A21F80"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  <w:r w:rsidRPr="00FB58E6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a</w:t>
            </w:r>
          </w:p>
        </w:tc>
      </w:tr>
      <w:tr w:rsidR="00FB58E6" w:rsidRPr="00A21F80" w14:paraId="2C7835C4" w14:textId="77777777" w:rsidTr="00BF1679">
        <w:trPr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7BD1C042" w14:textId="6611571F" w:rsidR="00FB58E6" w:rsidRPr="00A21F80" w:rsidRDefault="00FB58E6">
            <w:pPr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2"/>
              </w:rPr>
              <w:t>Oy1-N1989/+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EEC5086" w14:textId="175F95DA" w:rsidR="00FB58E6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39 x B73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BF0739B" w14:textId="30A46CBD" w:rsidR="00FB58E6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8C9B02B" w14:textId="13E8DAE2" w:rsidR="00FB58E6" w:rsidRPr="00A21F80" w:rsidRDefault="00FB58E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±</w:t>
            </w:r>
            <w:r w:rsidRPr="00A21F80">
              <w:rPr>
                <w:rFonts w:ascii="Times New Roman" w:hAnsi="Times New Roman" w:cs="Times New Roman"/>
                <w:sz w:val="20"/>
                <w:szCs w:val="22"/>
              </w:rPr>
              <w:t>0</w:t>
            </w:r>
            <w:r w:rsidRPr="00FB58E6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</w:p>
        </w:tc>
      </w:tr>
    </w:tbl>
    <w:p w14:paraId="309417AE" w14:textId="6616F59E" w:rsidR="00A21F80" w:rsidRDefault="000B6674" w:rsidP="000275DC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 xml:space="preserve">Data is presented as average </w:t>
      </w:r>
      <w:r w:rsidR="007F0344">
        <w:rPr>
          <w:rFonts w:ascii="Times New Roman" w:hAnsi="Times New Roman" w:cs="Times New Roman"/>
          <w:sz w:val="20"/>
          <w:szCs w:val="22"/>
        </w:rPr>
        <w:t xml:space="preserve">± </w:t>
      </w:r>
      <w:r>
        <w:rPr>
          <w:rFonts w:ascii="Times New Roman" w:hAnsi="Times New Roman" w:cs="Times New Roman"/>
          <w:sz w:val="20"/>
          <w:szCs w:val="22"/>
        </w:rPr>
        <w:t>standard deviation</w:t>
      </w:r>
      <w:r w:rsidR="007F0344">
        <w:rPr>
          <w:rFonts w:ascii="Times New Roman" w:hAnsi="Times New Roman" w:cs="Times New Roman"/>
          <w:sz w:val="20"/>
          <w:szCs w:val="22"/>
        </w:rPr>
        <w:t>.</w:t>
      </w:r>
      <w:r w:rsidR="00FB58E6">
        <w:rPr>
          <w:rFonts w:ascii="Times New Roman" w:hAnsi="Times New Roman" w:cs="Times New Roman"/>
          <w:sz w:val="20"/>
          <w:szCs w:val="22"/>
        </w:rPr>
        <w:t xml:space="preserve"> Connecting letter report indicates statistical significant differences between siblings within one genetic background using student’s t-test at p&lt;0.01</w:t>
      </w:r>
    </w:p>
    <w:p w14:paraId="5E2AE51F" w14:textId="77777777" w:rsidR="007F0344" w:rsidRDefault="007F0344" w:rsidP="000275DC">
      <w:pPr>
        <w:rPr>
          <w:rFonts w:ascii="Times New Roman" w:hAnsi="Times New Roman" w:cs="Times New Roman"/>
          <w:sz w:val="20"/>
          <w:szCs w:val="22"/>
        </w:rPr>
      </w:pPr>
    </w:p>
    <w:p w14:paraId="2EA4C4EF" w14:textId="77777777" w:rsidR="007F0344" w:rsidRDefault="007F0344" w:rsidP="000275DC">
      <w:pPr>
        <w:rPr>
          <w:rFonts w:ascii="Times New Roman" w:hAnsi="Times New Roman" w:cs="Times New Roman"/>
          <w:sz w:val="20"/>
          <w:szCs w:val="22"/>
        </w:rPr>
        <w:sectPr w:rsidR="007F0344" w:rsidSect="003F11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982C2F" w14:textId="77777777" w:rsidR="00F55485" w:rsidRDefault="00F55485" w:rsidP="003F11D0"/>
    <w:sectPr w:rsidR="00F55485" w:rsidSect="00667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59465B" w16cid:durableId="21A3B1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02"/>
    <w:rsid w:val="00003887"/>
    <w:rsid w:val="00021594"/>
    <w:rsid w:val="00026BCE"/>
    <w:rsid w:val="000275DC"/>
    <w:rsid w:val="0007712A"/>
    <w:rsid w:val="000B0E2B"/>
    <w:rsid w:val="000B23D6"/>
    <w:rsid w:val="000B6674"/>
    <w:rsid w:val="000E51C2"/>
    <w:rsid w:val="000E704F"/>
    <w:rsid w:val="000F30FE"/>
    <w:rsid w:val="000F6564"/>
    <w:rsid w:val="0014664F"/>
    <w:rsid w:val="00147BA8"/>
    <w:rsid w:val="00163002"/>
    <w:rsid w:val="00166105"/>
    <w:rsid w:val="00173C18"/>
    <w:rsid w:val="0019088F"/>
    <w:rsid w:val="001A5C9D"/>
    <w:rsid w:val="0023702A"/>
    <w:rsid w:val="002A1D06"/>
    <w:rsid w:val="0031068A"/>
    <w:rsid w:val="00347E77"/>
    <w:rsid w:val="0036389A"/>
    <w:rsid w:val="003A649A"/>
    <w:rsid w:val="003F11D0"/>
    <w:rsid w:val="00405E89"/>
    <w:rsid w:val="0041550E"/>
    <w:rsid w:val="0043573C"/>
    <w:rsid w:val="00477AD9"/>
    <w:rsid w:val="0048563A"/>
    <w:rsid w:val="004A45F4"/>
    <w:rsid w:val="00550B62"/>
    <w:rsid w:val="00571111"/>
    <w:rsid w:val="005925A9"/>
    <w:rsid w:val="005A10B8"/>
    <w:rsid w:val="005A5B30"/>
    <w:rsid w:val="005D2C3E"/>
    <w:rsid w:val="005E5406"/>
    <w:rsid w:val="005E7AEE"/>
    <w:rsid w:val="005F121A"/>
    <w:rsid w:val="006671B2"/>
    <w:rsid w:val="00680E75"/>
    <w:rsid w:val="00682060"/>
    <w:rsid w:val="006B14E0"/>
    <w:rsid w:val="007173A5"/>
    <w:rsid w:val="007D765E"/>
    <w:rsid w:val="007F0344"/>
    <w:rsid w:val="008568BC"/>
    <w:rsid w:val="008B1A15"/>
    <w:rsid w:val="008B1B05"/>
    <w:rsid w:val="008B2998"/>
    <w:rsid w:val="008B589F"/>
    <w:rsid w:val="009037F6"/>
    <w:rsid w:val="00937ABF"/>
    <w:rsid w:val="009873AE"/>
    <w:rsid w:val="00994A3A"/>
    <w:rsid w:val="009B48F7"/>
    <w:rsid w:val="009C2036"/>
    <w:rsid w:val="00A21F80"/>
    <w:rsid w:val="00A57A7E"/>
    <w:rsid w:val="00AD245A"/>
    <w:rsid w:val="00B01C8F"/>
    <w:rsid w:val="00B36C5D"/>
    <w:rsid w:val="00B51C44"/>
    <w:rsid w:val="00B731BE"/>
    <w:rsid w:val="00BB07F7"/>
    <w:rsid w:val="00BC220A"/>
    <w:rsid w:val="00BF1679"/>
    <w:rsid w:val="00BF3322"/>
    <w:rsid w:val="00BF520A"/>
    <w:rsid w:val="00C15332"/>
    <w:rsid w:val="00C215BD"/>
    <w:rsid w:val="00C270C9"/>
    <w:rsid w:val="00C37D75"/>
    <w:rsid w:val="00C507E5"/>
    <w:rsid w:val="00C904C6"/>
    <w:rsid w:val="00CC7FF0"/>
    <w:rsid w:val="00D11E38"/>
    <w:rsid w:val="00D215C1"/>
    <w:rsid w:val="00D84571"/>
    <w:rsid w:val="00D96CD0"/>
    <w:rsid w:val="00DC2C69"/>
    <w:rsid w:val="00DD7753"/>
    <w:rsid w:val="00DF1ADC"/>
    <w:rsid w:val="00E02F57"/>
    <w:rsid w:val="00E173AD"/>
    <w:rsid w:val="00E43D2B"/>
    <w:rsid w:val="00E47A41"/>
    <w:rsid w:val="00EB39BF"/>
    <w:rsid w:val="00EE49F3"/>
    <w:rsid w:val="00F13E73"/>
    <w:rsid w:val="00F55485"/>
    <w:rsid w:val="00F90EC8"/>
    <w:rsid w:val="00FB3255"/>
    <w:rsid w:val="00FB4528"/>
    <w:rsid w:val="00FB58E6"/>
    <w:rsid w:val="00FD2DB5"/>
    <w:rsid w:val="00F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649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3002"/>
  </w:style>
  <w:style w:type="paragraph" w:styleId="Heading1">
    <w:name w:val="heading 1"/>
    <w:basedOn w:val="Normal"/>
    <w:next w:val="Normal"/>
    <w:link w:val="Heading1Char"/>
    <w:uiPriority w:val="9"/>
    <w:qFormat/>
    <w:rsid w:val="00E47A4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5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A41"/>
    <w:rPr>
      <w:rFonts w:ascii="Times New Roman" w:eastAsiaTheme="majorEastAsia" w:hAnsi="Times New Roman" w:cstheme="majorBidi"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5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B1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873A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3AE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01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C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C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C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C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753279-5F53-754F-9A52-E1675B302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8</Pages>
  <Words>1348</Words>
  <Characters>7686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3</cp:revision>
  <dcterms:created xsi:type="dcterms:W3CDTF">2019-05-30T18:25:00Z</dcterms:created>
  <dcterms:modified xsi:type="dcterms:W3CDTF">2020-01-24T00:40:00Z</dcterms:modified>
</cp:coreProperties>
</file>